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549"/>
        <w:gridCol w:w="1549"/>
        <w:gridCol w:w="1276"/>
        <w:gridCol w:w="1276"/>
        <w:gridCol w:w="6480"/>
      </w:tblGrid>
      <w:tr>
        <w:trPr>
          <w:tblHeader w:val="true"/>
          <w:cantSplit w:val="true"/>
        </w:trPr>
        <w:tc>
          <w:tcPr>
            <w:tcW w:w="136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able 3: Findings in included studies on antimycotics</w:t>
            </w:r>
          </w:p>
        </w:tc>
      </w:tr>
      <w:tr>
        <w:trPr>
          <w:tblHeader w:val="true"/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92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ype antimycotic</w:t>
            </w:r>
          </w:p>
        </w:tc>
        <w:tc>
          <w:tcPr>
            <w:tcW w:w="56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ffects</w:t>
            </w:r>
          </w:p>
        </w:tc>
      </w:tr>
      <w:tr>
        <w:trPr>
          <w:tblHeader w:val="true"/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ind w:left="92" w:hanging="92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on- comparativ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b/>
                <w:sz w:val="14"/>
                <w:szCs w:val="14"/>
                <w:lang w:val="en-US"/>
              </w:rPr>
              <w:t>Comparison with same product (other dose/frequency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b/>
                <w:sz w:val="14"/>
                <w:szCs w:val="14"/>
                <w:lang w:val="en-US"/>
              </w:rPr>
              <w:t>Comparison with other produ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b/>
                <w:sz w:val="14"/>
                <w:szCs w:val="14"/>
                <w:lang w:val="en-US"/>
              </w:rPr>
              <w:t xml:space="preserve">Comparison with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lacebo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i/>
                <w:iCs/>
                <w:sz w:val="14"/>
                <w:szCs w:val="14"/>
                <w:lang w:val="en-US"/>
              </w:rPr>
              <w:t>antimycotic antibiotic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mphotericine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Engel 1965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Engel&lt;/Author&gt;&lt;Year&gt;1965&lt;/Year&gt;&lt;RecNum&gt;598&lt;/RecNum&gt;&lt;IDText&gt;Amphotericin B lotion in monilial intertrigo: a double-blind paired comparison study&lt;/IDText&gt;&lt;MDL Ref_Type="Journal"&gt;&lt;Ref_Type&gt;Journal&lt;/Ref_Type&gt;&lt;Ref_ID&gt;598&lt;/Ref_ID&gt;&lt;Title_Primary&gt;Amphotericin B lotion in monilial intertrigo: a double-blind paired comparison study&lt;/Title_Primary&gt;&lt;Authors_Primary&gt;Engel,M.F.&lt;/Authors_Primary&gt;&lt;Date_Primary&gt;1965/12&lt;/Date_Primary&gt;&lt;Keywords&gt;amphotericin&lt;/Keywords&gt;&lt;Keywords&gt;Amphotericin B&lt;/Keywords&gt;&lt;Keywords&gt;Article&lt;/Keywords&gt;&lt;Keywords&gt;Candidiasis,Cutaneous&lt;/Keywords&gt;&lt;Keywords&gt;Clinical Trial&lt;/Keywords&gt;&lt;Keywords&gt;Clinical Trials as Topic&lt;/Keywords&gt;&lt;Keywords&gt;CLINICAL-TRIAL&lt;/Keywords&gt;&lt;Keywords&gt;DOUBLE-BLIND&lt;/Keywords&gt;&lt;Keywords&gt;drug therapy&lt;/Keywords&gt;&lt;Keywords&gt;Humans&lt;/Keywords&gt;&lt;Keywords&gt;Intertrigo&lt;/Keywords&gt;&lt;Keywords&gt;Journal Article&lt;/Keywords&gt;&lt;Keywords&gt;Lotion&lt;/Keywords&gt;&lt;Keywords&gt;PUBMED090409&lt;/Keywords&gt;&lt;Keywords&gt;therapeutic use&lt;/Keywords&gt;&lt;Keywords&gt;TRIAL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687&lt;/Start_Page&gt;&lt;Periodical&gt;Arch.Dermatol.&lt;/Periodical&gt;&lt;Volume&gt;92&lt;/Volume&gt;&lt;Issue&gt;6&lt;/Issue&gt;&lt;User_Def_2&gt;PATRIEKVOORLOPIGEINCLUSIE&lt;/User_Def_2&gt;&lt;User_Def_4&gt;VOORLOPIGE INCLUSIE SAMEN&lt;/User_Def_4&gt;&lt;Web_URL&gt;PM:5321198&lt;/Web_URL&gt;&lt;ZZ_JournalStdAbbrev&gt;&lt;f name="System"&gt;Arch.Dermat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6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5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 xml:space="preserve">Symmetrical lesions of 25 patients were allocated to amphotericine or placebo. </w:t>
            </w:r>
            <w:r>
              <w:rPr>
                <w:sz w:val="14"/>
                <w:szCs w:val="14"/>
              </w:rPr>
              <w:t>All lesions from both groups healed within 5 days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ystatin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Grupper 195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Grupper&lt;/Author&gt;&lt;Year&gt;1954&lt;/Year&gt;&lt;RecNum&gt;626&lt;/RecNum&gt;&lt;IDText&gt;[Treatment of some dermatoses caused by yeast fungi (moniliasis of the pyodermitis vegetans type, intertrigo, onyxis and perionyxis) with the new fungicide: mycostatin or nystatin.]&lt;/IDText&gt;&lt;MDL Ref_Type="Journal"&gt;&lt;Ref_Type&gt;Journal&lt;/Ref_Type&gt;&lt;Ref_ID&gt;626&lt;/Ref_ID&gt;&lt;Title_Primary&gt;[Treatment of some dermatoses caused by yeast fungi (moniliasis of the pyodermitis vegetans type, intertrigo, onyxis and perionyxis) with the new fungicide: mycostatin or nystatin.]&lt;/Title_Primary&gt;&lt;Authors_Primary&gt;Grupper,C.&lt;/Authors_Primary&gt;&lt;Date_Primary&gt;1954/11&lt;/Date_Primary&gt;&lt;Keywords&gt;Anti-Bacterial Agents&lt;/Keywords&gt;&lt;Keywords&gt;Article&lt;/Keywords&gt;&lt;Keywords&gt;Fungi&lt;/Keywords&gt;&lt;Keywords&gt;fungicide&lt;/Keywords&gt;&lt;Keywords&gt;Intertrigo&lt;/Keywords&gt;&lt;Keywords&gt;Journal Article&lt;/Keywords&gt;&lt;Keywords&gt;mycostatin&lt;/Keywords&gt;&lt;Keywords&gt;PUBMED090409&lt;/Keywords&gt;&lt;Keywords&gt;Skin Diseases&lt;/Keywords&gt;&lt;Keywords&gt;therapeutic use&lt;/Keywords&gt;&lt;Keywords&gt;Tinea&lt;/Keywords&gt;&lt;Keywords&gt;yeast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495&lt;/Start_Page&gt;&lt;End_Page&gt;498&lt;/End_Page&gt;&lt;Periodical&gt;Bull.Soc.Fr.Dermatol.Syphiligr.&lt;/Periodical&gt;&lt;Volume&gt;61&lt;/Volume&gt;&lt;Issue&gt;5&lt;/Issue&gt;&lt;User_Def_2&gt;PATRIEKVOORLOPIGEINCLUSIE&lt;/User_Def_2&gt;&lt;User_Def_4&gt;VOORLOPIGE INCLUSIE SAMEN&lt;/User_Def_4&gt;&lt;Web_URL&gt;PM:14364132&lt;/Web_URL&gt;&lt;ZZ_JournalFull&gt;&lt;f name="System"&gt;Bulletin de la Societe Francaise de Dermatologie et de Syphiligraphie&lt;/f&gt;&lt;/ZZ_JournalFull&gt;&lt;ZZ_JournalStdAbbrev&gt;&lt;f name="System"&gt;Bull.Soc.Fr.Dermatol.Syphilig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40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12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SUS fluorocytosine (Gisslen 197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Gisslen&lt;/Author&gt;&lt;Year&gt;1974&lt;/Year&gt;&lt;RecNum&gt;1447&lt;/RecNum&gt;&lt;IDText&gt;Topical treatment of cutaneous candidiasis with 5 fluorocytosine compared with nystatin&lt;/IDText&gt;&lt;MDL Ref_Type="Journal"&gt;&lt;Ref_Type&gt;Journal&lt;/Ref_Type&gt;&lt;Ref_ID&gt;1447&lt;/Ref_ID&gt;&lt;Title_Primary&gt;Topical treatment of cutaneous candidiasis with 5 fluorocytosine compared with nystatin&lt;/Title_Primary&gt;&lt;Authors_Primary&gt;Gisslen,H.&lt;/Authors_Primary&gt;&lt;Authors_Primary&gt;Hersle,K.&lt;/Authors_Primary&gt;&lt;Authors_Primary&gt;Mobacken,H.&lt;/Authors_Primary&gt;&lt;Date_Primary&gt;1974&lt;/Date_Primary&gt;&lt;Keywords&gt;adverse drug reaction&lt;/Keywords&gt;&lt;Keywords&gt;ALBICANS&lt;/Keywords&gt;&lt;Keywords&gt;ancotil&lt;/Keywords&gt;&lt;Keywords&gt;Candida albicans&lt;/Keywords&gt;&lt;Keywords&gt;Candidiasis&lt;/Keywords&gt;&lt;Keywords&gt;clinical study&lt;/Keywords&gt;&lt;Keywords&gt;CREAM&lt;/Keywords&gt;&lt;Keywords&gt;drug comparison&lt;/Keywords&gt;&lt;Keywords&gt;drug therapy&lt;/Keywords&gt;&lt;Keywords&gt;EMBASE090409&lt;/Keywords&gt;&lt;Keywords&gt;flucytosine&lt;/Keywords&gt;&lt;Keywords&gt;Gel&lt;/Keywords&gt;&lt;Keywords&gt;intertriginous&lt;/Keywords&gt;&lt;Keywords&gt;Intertriginous candidiasis&lt;/Keywords&gt;&lt;Keywords&gt;Intertrigo&lt;/Keywords&gt;&lt;Keywords&gt;major clinical study&lt;/Keywords&gt;&lt;Keywords&gt;microorganism&lt;/Keywords&gt;&lt;Keywords&gt;Nystatin&lt;/Keywords&gt;&lt;Keywords&gt;PATIENT&lt;/Keywords&gt;&lt;Keywords&gt;side effect&lt;/Keywords&gt;&lt;Keywords&gt;side effects&lt;/Keywords&gt;&lt;Keywords&gt;Skin&lt;/Keywords&gt;&lt;Keywords&gt;therapy&lt;/Keywords&gt;&lt;Keywords&gt;Topical Drug Administration&lt;/Keywords&gt;&lt;Keywords&gt;topical treatment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362&lt;/Start_Page&gt;&lt;End_Page&gt;365&lt;/End_Page&gt;&lt;Periodical&gt;Dermatologica&lt;/Periodical&gt;&lt;Volume&gt;148&lt;/Volume&gt;&lt;Issue&gt;6&lt;/Issue&gt;&lt;User_Def_2&gt;PATRIEKVOORLOPIGEINCLUSIE&lt;/User_Def_2&gt;&lt;User_Def_4&gt;VOORLOPIGE INCLUSIE SAMEN&lt;/User_Def_4&gt;&lt;ISSN_ISBN&gt;0011-9075&lt;/ISSN_ISBN&gt;&lt;ZZ_JournalStdAbbrev&gt;&lt;f name="System"&gt;Dermatologica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9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- in the Grupper study all 12 patients healed within 4 days application of nystatine.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- in the Gisslen study symmetrical lesions of 24 patients were allocated; 19/24 lesions treated with fluorocytosine showed considerable improvement or healed within 2 weeks versus 21/24 treated with nystatine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andidici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andidicin in water VERSUS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candidicin in glycol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Franks 195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Franks&lt;/Author&gt;&lt;Year&gt;1954&lt;/Year&gt;&lt;RecNum&gt;627&lt;/RecNum&gt;&lt;IDText&gt;Effect of candicidin in intertriginous and paronychial moniliasis&lt;/IDText&gt;&lt;MDL Ref_Type="Journal"&gt;&lt;Ref_Type&gt;Journal&lt;/Ref_Type&gt;&lt;Ref_ID&gt;627&lt;/Ref_ID&gt;&lt;Title_Primary&gt;Effect of candicidin in intertriginous and paronychial moniliasis&lt;/Title_Primary&gt;&lt;Authors_Primary&gt;Franks,A.G.&lt;/Authors_Primary&gt;&lt;Authors_Primary&gt;Taschdjian,C.L.&lt;/Authors_Primary&gt;&lt;Authors_Primary&gt;Thorpe,G.A.&lt;/Authors_Primary&gt;&lt;Date_Primary&gt;1954/8&lt;/Date_Primary&gt;&lt;Keywords&gt;Anti-Bacterial Agents&lt;/Keywords&gt;&lt;Keywords&gt;Article&lt;/Keywords&gt;&lt;Keywords&gt;intertriginous&lt;/Keywords&gt;&lt;Keywords&gt;Journal Article&lt;/Keywords&gt;&lt;Keywords&gt;PUBMED090409&lt;/Keywords&gt;&lt;Keywords&gt;therapeutic use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75&lt;/Start_Page&gt;&lt;End_Page&gt;76&lt;/End_Page&gt;&lt;Periodical&gt;J.Invest Dermatol.&lt;/Periodical&gt;&lt;Volume&gt;23&lt;/Volume&gt;&lt;Issue&gt;2&lt;/Issue&gt;&lt;User_Def_2&gt;PATRIEKVOORLOPIGEINCLUSIE&lt;/User_Def_2&gt;&lt;User_Def_4&gt;VOORLOPIGE INCLUSIE SAMEN&lt;/User_Def_4&gt;&lt;Web_URL&gt;PM:13192358&lt;/Web_URL&gt;&lt;ZZ_JournalStdAbbrev&gt;&lt;f name="System"&gt;J.Invest Dermat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7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Franks 195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Franks&lt;/Author&gt;&lt;Year&gt;1954&lt;/Year&gt;&lt;RecNum&gt;627&lt;/RecNum&gt;&lt;IDText&gt;Effect of candicidin in intertriginous and paronychial moniliasis&lt;/IDText&gt;&lt;MDL Ref_Type="Journal"&gt;&lt;Ref_Type&gt;Journal&lt;/Ref_Type&gt;&lt;Ref_ID&gt;627&lt;/Ref_ID&gt;&lt;Title_Primary&gt;Effect of candicidin in intertriginous and paronychial moniliasis&lt;/Title_Primary&gt;&lt;Authors_Primary&gt;Franks,A.G.&lt;/Authors_Primary&gt;&lt;Authors_Primary&gt;Taschdjian,C.L.&lt;/Authors_Primary&gt;&lt;Authors_Primary&gt;Thorpe,G.A.&lt;/Authors_Primary&gt;&lt;Date_Primary&gt;1954/8&lt;/Date_Primary&gt;&lt;Keywords&gt;Anti-Bacterial Agents&lt;/Keywords&gt;&lt;Keywords&gt;Article&lt;/Keywords&gt;&lt;Keywords&gt;intertriginous&lt;/Keywords&gt;&lt;Keywords&gt;Journal Article&lt;/Keywords&gt;&lt;Keywords&gt;PUBMED090409&lt;/Keywords&gt;&lt;Keywords&gt;therapeutic use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75&lt;/Start_Page&gt;&lt;End_Page&gt;76&lt;/End_Page&gt;&lt;Periodical&gt;J.Invest Dermatol.&lt;/Periodical&gt;&lt;Volume&gt;23&lt;/Volume&gt;&lt;Issue&gt;2&lt;/Issue&gt;&lt;User_Def_2&gt;PATRIEKVOORLOPIGEINCLUSIE&lt;/User_Def_2&gt;&lt;User_Def_4&gt;VOORLOPIGE INCLUSIE SAMEN&lt;/User_Def_4&gt;&lt;Web_URL&gt;PM:13192358&lt;/Web_URL&gt;&lt;ZZ_JournalStdAbbrev&gt;&lt;f name="System"&gt;J.Invest Dermat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7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4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o conclusions possible due to the small N (n=4) and no results presented of the placebo group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imarici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SU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imafucort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Alteras 1969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Alteras&lt;/Author&gt;&lt;Year&gt;1969&lt;/Year&gt;&lt;RecNum&gt;572&lt;/RecNum&gt;&lt;IDText&gt;[Antifungal activity of pimaricin]&lt;/IDText&gt;&lt;MDL Ref_Type="Journal"&gt;&lt;Ref_Type&gt;Journal&lt;/Ref_Type&gt;&lt;Ref_ID&gt;572&lt;/Ref_ID&gt;&lt;Title_Primary&gt;[Antifungal activity of pimaricin]&lt;/Title_Primary&gt;&lt;Authors_Primary&gt;Alteras,I.&lt;/Authors_Primary&gt;&lt;Authors_Primary&gt;Cojocaru,I.&lt;/Authors_Primary&gt;&lt;Date_Primary&gt;1969/2/1&lt;/Date_Primary&gt;&lt;Keywords&gt;Adolescent&lt;/Keywords&gt;&lt;Keywords&gt;Adult&lt;/Keywords&gt;&lt;Keywords&gt;Aged&lt;/Keywords&gt;&lt;Keywords&gt;Antibiotics,Antifungal&lt;/Keywords&gt;&lt;Keywords&gt;Article&lt;/Keywords&gt;&lt;Keywords&gt;Aspergillosis&lt;/Keywords&gt;&lt;Keywords&gt;Balanitis&lt;/Keywords&gt;&lt;Keywords&gt;Candida&lt;/Keywords&gt;&lt;Keywords&gt;Candidiasis&lt;/Keywords&gt;&lt;Keywords&gt;Candidiasis,Cutaneous&lt;/Keywords&gt;&lt;Keywords&gt;Candidiasis,Vulvovaginal&lt;/Keywords&gt;&lt;Keywords&gt;Child&lt;/Keywords&gt;&lt;Keywords&gt;drug therapy&lt;/Keywords&gt;&lt;Keywords&gt;Ear Diseases&lt;/Keywords&gt;&lt;Keywords&gt;Female&lt;/Keywords&gt;&lt;Keywords&gt;Humans&lt;/Keywords&gt;&lt;Keywords&gt;Intertrigo&lt;/Keywords&gt;&lt;Keywords&gt;Journal Article&lt;/Keywords&gt;&lt;Keywords&gt;Male&lt;/Keywords&gt;&lt;Keywords&gt;Middle Aged&lt;/Keywords&gt;&lt;Keywords&gt;Natamycin&lt;/Keywords&gt;&lt;Keywords&gt;PUBMED090409&lt;/Keywords&gt;&lt;Keywords&gt;therapeutic use&lt;/Keywords&gt;&lt;Keywords&gt;Tinea&lt;/Keywords&gt;&lt;Keywords&gt;Vaginitis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139&lt;/Start_Page&gt;&lt;End_Page&gt;149&lt;/End_Page&gt;&lt;Periodical&gt;Mycoses&lt;/Periodical&gt;&lt;Volume&gt;12&lt;/Volume&gt;&lt;Issue&gt;2&lt;/Issue&gt;&lt;User_Def_2&gt;PATRIEKVOORLOPIGEINCLUSIE&lt;/User_Def_2&gt;&lt;User_Def_4&gt;VOORLOPIGE INCLUSIE SAMEN&lt;/User_Def_4&gt;&lt;Web_URL&gt;PM:5312276&lt;/Web_URL&gt;&lt;ZZ_JournalStdAbbrev&gt;&lt;f name="System"&gt;Mycoses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0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US"/>
              </w:rPr>
              <w:t>After 3 to 8 weeks treatment with pimaricine 14/22 patients healed and the other 8 showed improvement; no results presented about the treatment with pimafucort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b/>
                <w:i/>
                <w:iCs/>
                <w:sz w:val="14"/>
                <w:szCs w:val="14"/>
                <w:lang w:val="en-US"/>
              </w:rPr>
              <w:t>imidazolen</w:t>
            </w:r>
            <w:r>
              <w:rPr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etoconazol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US"/>
              </w:rPr>
              <w:t>ketoconazole per os (Puiatti 1986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Puiatti&lt;/Author&gt;&lt;Year&gt;1986&lt;/Year&gt;&lt;RecNum&gt;459&lt;/RecNum&gt;&lt;IDText&gt;Ketoconazole treatment in superficial mycoses&lt;/IDText&gt;&lt;MDL Ref_Type="Journal"&gt;&lt;Ref_Type&gt;Journal&lt;/Ref_Type&gt;&lt;Ref_ID&gt;459&lt;/Ref_ID&gt;&lt;Title_Primary&gt;Ketoconazole treatment in superficial mycoses&lt;/Title_Primary&gt;&lt;Authors_Primary&gt;Puiatti,P.&lt;/Authors_Primary&gt;&lt;Authors_Primary&gt;Cervetti,O.&lt;/Authors_Primary&gt;&lt;Authors_Primary&gt;Forte,M.&lt;/Authors_Primary&gt;&lt;Authors_Primary&gt;Zina,G.&lt;/Authors_Primary&gt;&lt;Date_Primary&gt;1986&lt;/Date_Primary&gt;&lt;Keywords&gt;Adolescent&lt;/Keywords&gt;&lt;Keywords&gt;Adult&lt;/Keywords&gt;&lt;Keywords&gt;Article&lt;/Keywords&gt;&lt;Keywords&gt;Candida&lt;/Keywords&gt;&lt;Keywords&gt;Candidiasis,Cutaneous&lt;/Keywords&gt;&lt;Keywords&gt;candidosis&lt;/Keywords&gt;&lt;Keywords&gt;Child&lt;/Keywords&gt;&lt;Keywords&gt;Child,Preschool&lt;/Keywords&gt;&lt;Keywords&gt;Dermatomycoses&lt;/Keywords&gt;&lt;Keywords&gt;dermatophytosis&lt;/Keywords&gt;&lt;Keywords&gt;DISEASE&lt;/Keywords&gt;&lt;Keywords&gt;DISEASES&lt;/Keywords&gt;&lt;Keywords&gt;DISORDERS&lt;/Keywords&gt;&lt;Keywords&gt;drug&lt;/Keywords&gt;&lt;Keywords&gt;drug therapy&lt;/Keywords&gt;&lt;Keywords&gt;Humans&lt;/Keywords&gt;&lt;Keywords&gt;imidazole&lt;/Keywords&gt;&lt;Keywords&gt;imidazole derivative&lt;/Keywords&gt;&lt;Keywords&gt;Infection&lt;/Keywords&gt;&lt;Keywords&gt;infections&lt;/Keywords&gt;&lt;Keywords&gt;Intertrigo&lt;/Keywords&gt;&lt;Keywords&gt;Journal Article&lt;/Keywords&gt;&lt;Keywords&gt;Ketoconazole&lt;/Keywords&gt;&lt;Keywords&gt;Middle Aged&lt;/Keywords&gt;&lt;Keywords&gt;Mycoses&lt;/Keywords&gt;&lt;Keywords&gt;Onychomycosis&lt;/Keywords&gt;&lt;Keywords&gt;oral&lt;/Keywords&gt;&lt;Keywords&gt;PATIENT&lt;/Keywords&gt;&lt;Keywords&gt;Pityriasis&lt;/Keywords&gt;&lt;Keywords&gt;pityriasis versicolor&lt;/Keywords&gt;&lt;Keywords&gt;PUBMED090409&lt;/Keywords&gt;&lt;Keywords&gt;SERIES&lt;/Keywords&gt;&lt;Keywords&gt;SPECTRA&lt;/Keywords&gt;&lt;Keywords&gt;SPECTRUM&lt;/Keywords&gt;&lt;Keywords&gt;superficial mycoses&lt;/Keywords&gt;&lt;Keywords&gt;therapeutic use&lt;/Keywords&gt;&lt;Keywords&gt;therapy&lt;/Keywords&gt;&lt;Keywords&gt;Tinea&lt;/Keywords&gt;&lt;Keywords&gt;Tinea Capitis&lt;/Keywords&gt;&lt;Keywords&gt;Tinea corporis&lt;/Keywords&gt;&lt;Keywords&gt;Tinea cruris&lt;/Keywords&gt;&lt;Keywords&gt;Tinea Pedis&lt;/Keywords&gt;&lt;Keywords&gt;Tinea Versicolor&lt;/Keywords&gt;&lt;Keywords&gt;TINEA-PEDIS&lt;/Keywords&gt;&lt;Keywords&gt;VARIANT&lt;/Keywords&gt;&lt;Keywords&gt;yeast&lt;/Keywords&gt;&lt;Keywords&gt;Yeasts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405&lt;/Start_Page&gt;&lt;End_Page&gt;407&lt;/End_Page&gt;&lt;Periodical&gt;Drugs Exp.Clin.Res.&lt;/Periodical&gt;&lt;Volume&gt;12&lt;/Volume&gt;&lt;Issue&gt;5&lt;/Issue&gt;&lt;User_Def_2&gt;PATRIEKVOORLOPIGEINCLUSIE&lt;/User_Def_2&gt;&lt;User_Def_4&gt;VOORLOPIGE INCLUSIE SAMEN&lt;/User_Def_4&gt;&lt;Web_URL&gt;PM:3720525&lt;/Web_URL&gt;&lt;ZZ_JournalFull&gt;&lt;f name="System"&gt;Drugs Under Experimental and Clinical Research&lt;/f&gt;&lt;/ZZ_JournalFull&gt;&lt;ZZ_JournalStdAbbrev&gt;&lt;f name="System"&gt;Drugs Exp.Clin.Res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28</w: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lang w:val="en-US"/>
              </w:rPr>
              <w:t xml:space="preserve"> (n=9); Grigoriu 1982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Grigoriu&lt;/Author&gt;&lt;Year&gt;1982&lt;/Year&gt;&lt;RecNum&gt;1467&lt;/RecNum&gt;&lt;IDText&gt;Superficial mycoses: Ketoconazole treatment&lt;/IDText&gt;&lt;MDL Ref_Type="Journal"&gt;&lt;Ref_Type&gt;Journal&lt;/Ref_Type&gt;&lt;Ref_ID&gt;1467&lt;/Ref_ID&gt;&lt;Title_Primary&gt;Superficial mycoses: Ketoconazole treatment&lt;/Title_Primary&gt;&lt;Authors_Primary&gt;Grigoriu,A.&lt;/Authors_Primary&gt;&lt;Authors_Primary&gt;Grigoriu,D.&lt;/Authors_Primary&gt;&lt;Date_Primary&gt;1982&lt;/Date_Primary&gt;&lt;Keywords&gt;antifungal activity&lt;/Keywords&gt;&lt;Keywords&gt;Candida&lt;/Keywords&gt;&lt;Keywords&gt;candidal&lt;/Keywords&gt;&lt;Keywords&gt;candidal intertrigo&lt;/Keywords&gt;&lt;Keywords&gt;Candidiasis&lt;/Keywords&gt;&lt;Keywords&gt;candidosis&lt;/Keywords&gt;&lt;Keywords&gt;contact&lt;/Keywords&gt;&lt;Keywords&gt;dermatomycosis&lt;/Keywords&gt;&lt;Keywords&gt;Eczema&lt;/Keywords&gt;&lt;Keywords&gt;EMBASE090409&lt;/Keywords&gt;&lt;Keywords&gt;female genital system&lt;/Keywords&gt;&lt;Keywords&gt;Fungi&lt;/Keywords&gt;&lt;Keywords&gt;fungus&lt;/Keywords&gt;&lt;Keywords&gt;herpes&lt;/Keywords&gt;&lt;Keywords&gt;IN-VITRO&lt;/Keywords&gt;&lt;Keywords&gt;Infection&lt;/Keywords&gt;&lt;Keywords&gt;infections&lt;/Keywords&gt;&lt;Keywords&gt;Intertrigo&lt;/Keywords&gt;&lt;Keywords&gt;Ketoconazole&lt;/Keywords&gt;&lt;Keywords&gt;major clinical study&lt;/Keywords&gt;&lt;Keywords&gt;Mycoses&lt;/Keywords&gt;&lt;Keywords&gt;mycosis&lt;/Keywords&gt;&lt;Keywords&gt;oral drug administration&lt;/Keywords&gt;&lt;Keywords&gt;PATIENT&lt;/Keywords&gt;&lt;Keywords&gt;superficial mycoses&lt;/Keywords&gt;&lt;Keywords&gt;therapy&lt;/Keywords&gt;&lt;Keywords&gt;Tinea corporis&lt;/Keywords&gt;&lt;Keywords&gt;tinea inguinalis&lt;/Keywords&gt;&lt;Keywords&gt;Tinea Versicolor&lt;/Keywords&gt;&lt;Keywords&gt;Vaginitis&lt;/Keywords&gt;&lt;Keywords&gt;Vulvovaginitis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258&lt;/Start_Page&gt;&lt;End_Page&gt;262&lt;/End_Page&gt;&lt;Periodical&gt;Mykosen&lt;/Periodical&gt;&lt;Volume&gt;25&lt;/Volume&gt;&lt;Issue&gt;5&lt;/Issue&gt;&lt;User_Def_2&gt;PATRIEKVOORLOPIGEINCLUSIE&lt;/User_Def_2&gt;&lt;User_Def_4&gt;VOORLOPIGE INCLUSIE SAMEN&lt;/User_Def_4&gt;&lt;ISSN_ISBN&gt;0027-5557&lt;/ISSN_ISBN&gt;&lt;ZZ_JournalStdAbbrev&gt;&lt;f name="System"&gt;Mykosen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27</w: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</w:rPr>
              <w:t xml:space="preserve"> (n=5))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etoconazole local (Amerighi 198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Amerighi&lt;/Author&gt;&lt;Year&gt;1984&lt;/Year&gt;&lt;RecNum&gt;1245&lt;/RecNum&gt;&lt;IDText&gt;Experiments in treatment using ketoconazole in new 2% dermatological powder&lt;/IDText&gt;&lt;MDL Ref_Type="Journal"&gt;&lt;Ref_Type&gt;Journal&lt;/Ref_Type&gt;&lt;Ref_ID&gt;1245&lt;/Ref_ID&gt;&lt;Title_Primary&gt;Experiments in treatment using ketoconazole in new 2% dermatological powder&lt;/Title_Primary&gt;&lt;Authors_Primary&gt;Amerighi,F.&lt;/Authors_Primary&gt;&lt;Authors_Primary&gt;Spagnoli,U.&lt;/Authors_Primary&gt;&lt;Date_Primary&gt;1984&lt;/Date_Primary&gt;&lt;Keywords&gt;adverse drug reaction&lt;/Keywords&gt;&lt;Keywords&gt;burn&lt;/Keywords&gt;&lt;Keywords&gt;Candidiasis&lt;/Keywords&gt;&lt;Keywords&gt;Clinical Article&lt;/Keywords&gt;&lt;Keywords&gt;dermatomycosis&lt;/Keywords&gt;&lt;Keywords&gt;drug therapy&lt;/Keywords&gt;&lt;Keywords&gt;EMBASE090409&lt;/Keywords&gt;&lt;Keywords&gt;fungus&lt;/Keywords&gt;&lt;Keywords&gt;Human&lt;/Keywords&gt;&lt;Keywords&gt;injury&lt;/Keywords&gt;&lt;Keywords&gt;Intertrigo&lt;/Keywords&gt;&lt;Keywords&gt;intoxication&lt;/Keywords&gt;&lt;Keywords&gt;Ketoconazole&lt;/Keywords&gt;&lt;Keywords&gt;POWDER&lt;/Keywords&gt;&lt;Keywords&gt;skin toxicity&lt;/Keywords&gt;&lt;Keywords&gt;therapy&lt;/Keywords&gt;&lt;Keywords&gt;Tinea cruris&lt;/Keywords&gt;&lt;Keywords&gt;topical agent&lt;/Keywords&gt;&lt;Keywords&gt;Topical Drug Administration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XIII&lt;/Start_Page&gt;&lt;End_Page&gt;XXVI&lt;/End_Page&gt;&lt;Periodical&gt;G.Ital.Dermatol.Venereol.&lt;/Periodical&gt;&lt;Volume&gt;119&lt;/Volume&gt;&lt;Issue&gt;5&lt;/Issue&gt;&lt;User_Def_2&gt;PATRIEKVOORLOPIGEINCLUSIE&lt;/User_Def_2&gt;&lt;User_Def_4&gt;VOORLOPIGE INCLUSIE SAMEN&lt;/User_Def_4&gt;&lt;ISSN_ISBN&gt;0026-4741&lt;/ISSN_ISBN&gt;&lt;ZZ_JournalFull&gt;&lt;f name="System"&gt;Giornale Italiano di Dermatologia e Venereologia&lt;/f&gt;&lt;/ZZ_JournalFull&gt;&lt;ZZ_JournalStdAbbrev&gt;&lt;f name="System"&gt;G.Ital.Dermatol.Venere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31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22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In the Puiatti study and the Grigoriu study all 9, c.q. all 5 patients healed after treatment with ketoconazole orally during 6-8 week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in Amerighi study 18/22 patients healed within 2 to 6 weeks of treatment with ketoconazole powder; the other 4 showed improvement and in all patients symptom burden decreased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cozanol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Varma2007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Varma&lt;/Author&gt;&lt;Year&gt;2007&lt;/Year&gt;&lt;RecNum&gt;1897&lt;/RecNum&gt;&lt;IDText&gt;A new gel formulation of miconazole nitrate 2% for the treatment of chronic intertrigo&lt;/IDText&gt;&lt;MDL Ref_Type="Journal"&gt;&lt;Ref_Type&gt;Journal&lt;/Ref_Type&gt;&lt;Ref_ID&gt;1897&lt;/Ref_ID&gt;&lt;Title_Primary&gt;A new gel formulation of miconazole nitrate 2% for the treatment of chronic intertrigo&lt;/Title_Primary&gt;&lt;Authors_Primary&gt;Varma,R.&lt;/Authors_Primary&gt;&lt;Authors_Primary&gt;Cantrell,W.&lt;/Authors_Primary&gt;&lt;Authors_Primary&gt;Werlinger,K.&lt;/Authors_Primary&gt;&lt;Authors_Primary&gt;Elewski,B.E.&lt;/Authors_Primary&gt;&lt;Date_Primary&gt;2007&lt;/Date_Primary&gt;&lt;Keywords&gt;AREA&lt;/Keywords&gt;&lt;Keywords&gt;AREAS&lt;/Keywords&gt;&lt;Keywords&gt;Article&lt;/Keywords&gt;&lt;Keywords&gt;Chronic Disease&lt;/Keywords&gt;&lt;Keywords&gt;Clinical Article&lt;/Keywords&gt;&lt;Keywords&gt;cosmetic&lt;/Keywords&gt;&lt;Keywords&gt;Dermatology&lt;/Keywords&gt;&lt;Keywords&gt;drug effect&lt;/Keywords&gt;&lt;Keywords&gt;Drug Efficacy&lt;/Keywords&gt;&lt;Keywords&gt;drug formulation&lt;/Keywords&gt;&lt;Keywords&gt;drug tolerability&lt;/Keywords&gt;&lt;Keywords&gt;EMBASE090409&lt;/Keywords&gt;&lt;Keywords&gt;Female&lt;/Keywords&gt;&lt;Keywords&gt;follow up&lt;/Keywords&gt;&lt;Keywords&gt;FOLLOW-UP&lt;/Keywords&gt;&lt;Keywords&gt;Gel&lt;/Keywords&gt;&lt;Keywords&gt;Human&lt;/Keywords&gt;&lt;Keywords&gt;Intertrigo&lt;/Keywords&gt;&lt;Keywords&gt;IRRITATION&lt;/Keywords&gt;&lt;Keywords&gt;Male&lt;/Keywords&gt;&lt;Keywords&gt;Miconazole&lt;/Keywords&gt;&lt;Keywords&gt;miconazole nitrate&lt;/Keywords&gt;&lt;Keywords&gt;PATIENT&lt;/Keywords&gt;&lt;Keywords&gt;Patient Satisfaction&lt;/Keywords&gt;&lt;Keywords&gt;PICARTA090409&lt;/Keywords&gt;&lt;Keywords&gt;POWDER&lt;/Keywords&gt;&lt;Keywords&gt;Skin&lt;/Keywords&gt;&lt;Keywords&gt;skin irritation&lt;/Keywords&gt;&lt;Keywords&gt;United States&lt;/Keywords&gt;&lt;Keywords&gt;VEHICLE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43&lt;/Start_Page&gt;&lt;End_Page&gt;44&lt;/End_Page&gt;&lt;Periodical&gt;Cosmetic dermatology&lt;/Periodical&gt;&lt;Volume&gt;20&lt;/Volume&gt;&lt;Issue&gt;1&lt;/Issue&gt;&lt;User_Def_2&gt;PATRIEKVOORLOPIGEINCLUSIE&lt;/User_Def_2&gt;&lt;User_Def_4&gt;VOORLOPIGE INCLUSIE SAMEN&lt;/User_Def_4&gt;&lt;ISSN_ISBN&gt;1041-3766&lt;/ISSN_ISBN&gt;&lt;Address&gt;Varma, R., Department of Dermatology, University of Alabama, Birmingham, AL, United States&lt;/Address&gt;&lt;ZZ_JournalStdAbbrev&gt;&lt;f name="System"&gt;Cosmetic dermatology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57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10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All 10 patients improved within 12 weeks of treatment with miconazole gel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ifonazol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Vogt1985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Vogt&lt;/Author&gt;&lt;Year&gt;1985&lt;/Year&gt;&lt;RecNum&gt;1906&lt;/RecNum&gt;&lt;IDText&gt;Intertriginous mycosis and its treatment&lt;/IDText&gt;&lt;MDL Ref_Type="Journal"&gt;&lt;Ref_Type&gt;Journal&lt;/Ref_Type&gt;&lt;Ref_ID&gt;1906&lt;/Ref_ID&gt;&lt;Title_Primary&gt;Intertriginous mycosis and its treatment&lt;/Title_Primary&gt;&lt;Authors_Primary&gt;Vogt,G.&lt;/Authors_Primary&gt;&lt;Date_Primary&gt;1985&lt;/Date_Primary&gt;&lt;Keywords&gt;adverse drug reaction&lt;/Keywords&gt;&lt;Keywords&gt;bifonazole&lt;/Keywords&gt;&lt;Keywords&gt;Drug Efficacy&lt;/Keywords&gt;&lt;Keywords&gt;drug therapy&lt;/Keywords&gt;&lt;Keywords&gt;drug tolerance&lt;/Keywords&gt;&lt;Keywords&gt;EMBASE090409&lt;/Keywords&gt;&lt;Keywords&gt;Human&lt;/Keywords&gt;&lt;Keywords&gt;human experiment&lt;/Keywords&gt;&lt;Keywords&gt;intertriginous&lt;/Keywords&gt;&lt;Keywords&gt;mycosis&lt;/Keywords&gt;&lt;Keywords&gt;mycospor&lt;/Keywords&gt;&lt;Keywords&gt;Pruritus&lt;/Keywords&gt;&lt;Keywords&gt;skin infection&lt;/Keywords&gt;&lt;Keywords&gt;therapy&lt;/Keywords&gt;&lt;Keywords&gt;Topical Drug Administration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178&lt;/Start_Page&gt;&lt;End_Page&gt;183&lt;/End_Page&gt;&lt;Periodical&gt;ARZTL.KOSMETOL.&lt;/Periodical&gt;&lt;Volume&gt;15&lt;/Volume&gt;&lt;Issue&gt;3&lt;/Issue&gt;&lt;User_Def_2&gt;PATRIEKVOORLOPIGEINCLUSIE&lt;/User_Def_2&gt;&lt;User_Def_4&gt;VOORLOPIGE INCLUSIE SAMEN&lt;/User_Def_4&gt;&lt;ZZ_JournalFull&gt;&lt;f name="System"&gt;Arztliche Kosmetologie&lt;/f&gt;&lt;/ZZ_JournalFull&gt;&lt;ZZ_JournalStdAbbrev&gt;&lt;f name="System"&gt;ARZTL.KOSMET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58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52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6% of the patients showed very good results, both based on clinical and microscopically assessment after 3 weeks of treatment with bifonazole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lotrimazol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RSUS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>econazole (Cullen1984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Cullen&lt;/Author&gt;&lt;Year&gt;1984&lt;/Year&gt;&lt;RecNum&gt;1356&lt;/RecNum&gt;&lt;IDText&gt;A comparison of a new antifungal agent, 1 percent econazole nitrate (Spectazole(registered trademark)) cream versus 1 percent clotrimazole cream in the treatment of intertriginous candidosis&lt;/IDText&gt;&lt;MDL Ref_Type="Journal"&gt;&lt;Ref_Type&gt;Journal&lt;/Ref_Type&gt;&lt;Ref_ID&gt;1356&lt;/Ref_ID&gt;&lt;Title_Primary&gt;A comparison of a new antifungal agent, 1 percent econazole nitrate (Spectazole(registered trademark)) cream versus 1 percent clotrimazole cream in the treatment of intertriginous candidosis&lt;/Title_Primary&gt;&lt;Authors_Primary&gt;Cullen,S.I.&lt;/Authors_Primary&gt;&lt;Authors_Primary&gt;Rex,I.H.&lt;/Authors_Primary&gt;&lt;Authors_Primary&gt;Thorne,E.G.&lt;/Authors_Primary&gt;&lt;Date_Primary&gt;1984&lt;/Date_Primary&gt;&lt;Keywords&gt;1-PERCENT&lt;/Keywords&gt;&lt;Keywords&gt;adverse drug reaction&lt;/Keywords&gt;&lt;Keywords&gt;antifungal agent&lt;/Keywords&gt;&lt;Keywords&gt;burn&lt;/Keywords&gt;&lt;Keywords&gt;Candidiasis&lt;/Keywords&gt;&lt;Keywords&gt;candidosis&lt;/Keywords&gt;&lt;Keywords&gt;Clinical Article&lt;/Keywords&gt;&lt;Keywords&gt;Clotrimazole&lt;/Keywords&gt;&lt;Keywords&gt;COCHRANE090409&lt;/Keywords&gt;&lt;Keywords&gt;CREAM&lt;/Keywords&gt;&lt;Keywords&gt;DOUBLE-BLIND&lt;/Keywords&gt;&lt;Keywords&gt;drug comparison&lt;/Keywords&gt;&lt;Keywords&gt;drug therapy&lt;/Keywords&gt;&lt;Keywords&gt;econazole&lt;/Keywords&gt;&lt;Keywords&gt;EFFICACY&lt;/Keywords&gt;&lt;Keywords&gt;EMBASE090409&lt;/Keywords&gt;&lt;Keywords&gt;evaluation&lt;/Keywords&gt;&lt;Keywords&gt;follow up&lt;/Keywords&gt;&lt;Keywords&gt;FOLLOW-UP&lt;/Keywords&gt;&lt;Keywords&gt;fungus&lt;/Keywords&gt;&lt;Keywords&gt;Human&lt;/Keywords&gt;&lt;Keywords&gt;injury&lt;/Keywords&gt;&lt;Keywords&gt;intertriginous&lt;/Keywords&gt;&lt;Keywords&gt;intoxication&lt;/Keywords&gt;&lt;Keywords&gt;lotrimin&lt;/Keywords&gt;&lt;Keywords&gt;PATIENT&lt;/Keywords&gt;&lt;Keywords&gt;placebo&lt;/Keywords&gt;&lt;Keywords&gt;Priority Journal&lt;/Keywords&gt;&lt;Keywords&gt;Pruritus&lt;/Keywords&gt;&lt;Keywords&gt;Safety&lt;/Keywords&gt;&lt;Keywords&gt;skin toxicity&lt;/Keywords&gt;&lt;Keywords&gt;spectazole&lt;/Keywords&gt;&lt;Keywords&gt;therapy&lt;/Keywords&gt;&lt;Keywords&gt;Topical Drug Administration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606&lt;/Start_Page&gt;&lt;End_Page&gt;609&lt;/End_Page&gt;&lt;Periodical&gt;Curr.Ther.Res.Clin.Exp.&lt;/Periodical&gt;&lt;Volume&gt;35&lt;/Volume&gt;&lt;Issue&gt;4&lt;/Issue&gt;&lt;User_Def_2&gt;PATRIEKVOORLOPIGEINCLUSIE&lt;/User_Def_2&gt;&lt;User_Def_4&gt;VOORLOPIGE INCLUSIE SAMEN&lt;/User_Def_4&gt;&lt;ISSN_ISBN&gt;0011-393X&lt;/ISSN_ISBN&gt;&lt;ZZ_JournalFull&gt;&lt;f name="System"&gt;Current Therapeutic Research - Clinical and Experimental&lt;/f&gt;&lt;/ZZ_JournalFull&gt;&lt;ZZ_JournalStdAbbrev&gt;&lt;f name="System"&gt;Curr.Ther.Res.Clin.Exp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20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38) (Miura197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Miura&lt;/Author&gt;&lt;Year&gt;1979&lt;/Year&gt;&lt;RecNum&gt;654&lt;/RecNum&gt;&lt;IDText&gt;A Double-Blind Study on Utility of Econazole Cream in Dermatomycosis&lt;/IDText&gt;&lt;MDL Ref_Type="Journal"&gt;&lt;Ref_Type&gt;Journal&lt;/Ref_Type&gt;&lt;Ref_ID&gt;654&lt;/Ref_ID&gt;&lt;Title_Primary&gt;A Double-Blind Study on Utility of Econazole Cream in Dermatomycosis&lt;/Title_Primary&gt;&lt;Authors_Primary&gt;Miura,Y.&lt;/Authors_Primary&gt;&lt;Authors_Primary&gt;Onuki,M.&lt;/Authors_Primary&gt;&lt;Authors_Primary&gt;Takahashi,S.&lt;/Authors_Primary&gt;&lt;Authors_Primary&gt;Seiji,M.&lt;/Authors_Primary&gt;&lt;Authors_Primary&gt;Akihiko,S.A.T.O.&lt;/Authors_Primary&gt;&lt;Authors_Primary&gt;Kagawa,S.&lt;/Authors_Primary&gt;&lt;Authors_Primary&gt;Kukita,A.&lt;/Authors_Primary&gt;&lt;Authors_Primary&gt;Takizawa,K.&lt;/Authors_Primary&gt;&lt;Authors_Primary&gt;Harada,S.&lt;/Authors_Primary&gt;&lt;Authors_Primary&gt;Kusunoki,T.&lt;/Authors_Primary&gt;&lt;Authors_Primary&gt;Miyazaki,H.&lt;/Authors_Primary&gt;&lt;Authors_Primary&gt;Ogawa,H.&lt;/Authors_Primary&gt;&lt;Authors_Primary&gt;Ikeya,T.&lt;/Authors_Primary&gt;&lt;Authors_Primary&gt;Takahashi,H.&lt;/Authors_Primary&gt;&lt;Authors_Primary&gt;Kaneko,O.&lt;/Authors_Primary&gt;&lt;Authors_Primary&gt;Nakajima,H.&lt;/Authors_Primary&gt;&lt;Authors_Primary&gt;Nagaoka,H.&lt;/Authors_Primary&gt;&lt;Authors_Primary&gt;Anzai,T.&lt;/Authors_Primary&gt;&lt;Authors_Primary&gt;Tomizawa,T.&lt;/Authors_Primary&gt;&lt;Authors_Primary&gt;Yamaguchi,J.&lt;/Authors_Primary&gt;&lt;Authors_Primary&gt;Yoshio,S.A.T.O.&lt;/Authors_Primary&gt;&lt;Authors_Primary&gt;Matsuo,S.&lt;/Authors_Primary&gt;&lt;Authors_Primary&gt;Fukushiro,R.&lt;/Authors_Primary&gt;&lt;Authors_Primary&gt;Tsutomu,S.A.N.O.&lt;/Authors_Primary&gt;&lt;Authors_Primary&gt;Tashiro,M.&lt;/Authors_Primary&gt;&lt;Date_Primary&gt;1979&lt;/Date_Primary&gt;&lt;Keywords&gt;COCHRANE090409&lt;/Keywords&gt;&lt;Keywords&gt;CREAM&lt;/Keywords&gt;&lt;Keywords&gt;dermatomycosis&lt;/Keywords&gt;&lt;Keywords&gt;double blind trial&lt;/Keywords&gt;&lt;Keywords&gt;DOUBLE-BLIND&lt;/Keywords&gt;&lt;Keywords&gt;econazole&lt;/Keywords&gt;&lt;Keywords&gt;Econazole cream&lt;/Keywords&gt;&lt;Keywords&gt;Intertriginous candidiasis&lt;/Keywords&gt;&lt;Keywords&gt;Tinea corporis&lt;/Keywords&gt;&lt;Keywords&gt;Tinea cruris&lt;/Keywords&gt;&lt;Keywords&gt;Tinea pedis &amp;amp; manus&lt;/Keywords&gt;&lt;Keywords&gt;Tinea Versicolor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83&lt;/Start_Page&gt;&lt;End_Page&gt;108&lt;/End_Page&gt;&lt;Periodical&gt;Rinsho Hyoka (Clinical Evaluation)&lt;/Periodical&gt;&lt;Volume&gt;7&lt;/Volume&gt;&lt;Issue&gt;1&lt;/Issue&gt;&lt;User_Def_2&gt;PATRIEKVOORLOPIGEINCLUSIE&lt;/User_Def_2&gt;&lt;User_Def_4&gt;VOORLOPIGE INCLUSIE SAMEN&lt;/User_Def_4&gt;&lt;ZZ_JournalFull&gt;&lt;f name="System"&gt;Rinsho Hyoka (Clinical Evaluation)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22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2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>(Cullen1984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Cullen&lt;/Author&gt;&lt;Year&gt;1984&lt;/Year&gt;&lt;RecNum&gt;1356&lt;/RecNum&gt;&lt;IDText&gt;A comparison of a new antifungal agent, 1 percent econazole nitrate (Spectazole(registered trademark)) cream versus 1 percent clotrimazole cream in the treatment of intertriginous candidosis&lt;/IDText&gt;&lt;MDL Ref_Type="Journal"&gt;&lt;Ref_Type&gt;Journal&lt;/Ref_Type&gt;&lt;Ref_ID&gt;1356&lt;/Ref_ID&gt;&lt;Title_Primary&gt;A comparison of a new antifungal agent, 1 percent econazole nitrate (Spectazole(registered trademark)) cream versus 1 percent clotrimazole cream in the treatment of intertriginous candidosis&lt;/Title_Primary&gt;&lt;Authors_Primary&gt;Cullen,S.I.&lt;/Authors_Primary&gt;&lt;Authors_Primary&gt;Rex,I.H.&lt;/Authors_Primary&gt;&lt;Authors_Primary&gt;Thorne,E.G.&lt;/Authors_Primary&gt;&lt;Date_Primary&gt;1984&lt;/Date_Primary&gt;&lt;Keywords&gt;1-PERCENT&lt;/Keywords&gt;&lt;Keywords&gt;adverse drug reaction&lt;/Keywords&gt;&lt;Keywords&gt;antifungal agent&lt;/Keywords&gt;&lt;Keywords&gt;burn&lt;/Keywords&gt;&lt;Keywords&gt;Candidiasis&lt;/Keywords&gt;&lt;Keywords&gt;candidosis&lt;/Keywords&gt;&lt;Keywords&gt;Clinical Article&lt;/Keywords&gt;&lt;Keywords&gt;Clotrimazole&lt;/Keywords&gt;&lt;Keywords&gt;COCHRANE090409&lt;/Keywords&gt;&lt;Keywords&gt;CREAM&lt;/Keywords&gt;&lt;Keywords&gt;DOUBLE-BLIND&lt;/Keywords&gt;&lt;Keywords&gt;drug comparison&lt;/Keywords&gt;&lt;Keywords&gt;drug therapy&lt;/Keywords&gt;&lt;Keywords&gt;econazole&lt;/Keywords&gt;&lt;Keywords&gt;EFFICACY&lt;/Keywords&gt;&lt;Keywords&gt;EMBASE090409&lt;/Keywords&gt;&lt;Keywords&gt;evaluation&lt;/Keywords&gt;&lt;Keywords&gt;follow up&lt;/Keywords&gt;&lt;Keywords&gt;FOLLOW-UP&lt;/Keywords&gt;&lt;Keywords&gt;fungus&lt;/Keywords&gt;&lt;Keywords&gt;Human&lt;/Keywords&gt;&lt;Keywords&gt;injury&lt;/Keywords&gt;&lt;Keywords&gt;intertriginous&lt;/Keywords&gt;&lt;Keywords&gt;intoxication&lt;/Keywords&gt;&lt;Keywords&gt;lotrimin&lt;/Keywords&gt;&lt;Keywords&gt;PATIENT&lt;/Keywords&gt;&lt;Keywords&gt;placebo&lt;/Keywords&gt;&lt;Keywords&gt;Priority Journal&lt;/Keywords&gt;&lt;Keywords&gt;Pruritus&lt;/Keywords&gt;&lt;Keywords&gt;Safety&lt;/Keywords&gt;&lt;Keywords&gt;skin toxicity&lt;/Keywords&gt;&lt;Keywords&gt;spectazole&lt;/Keywords&gt;&lt;Keywords&gt;therapy&lt;/Keywords&gt;&lt;Keywords&gt;Topical Drug Administration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606&lt;/Start_Page&gt;&lt;End_Page&gt;609&lt;/End_Page&gt;&lt;Periodical&gt;Curr.Ther.Res.Clin.Exp.&lt;/Periodical&gt;&lt;Volume&gt;35&lt;/Volume&gt;&lt;Issue&gt;4&lt;/Issue&gt;&lt;User_Def_2&gt;PATRIEKVOORLOPIGEINCLUSIE&lt;/User_Def_2&gt;&lt;User_Def_4&gt;VOORLOPIGE INCLUSIE SAMEN&lt;/User_Def_4&gt;&lt;ISSN_ISBN&gt;0011-393X&lt;/ISSN_ISBN&gt;&lt;ZZ_JournalFull&gt;&lt;f name="System"&gt;Current Therapeutic Research - Clinical and Experimental&lt;/f&gt;&lt;/ZZ_JournalFull&gt;&lt;ZZ_JournalStdAbbrev&gt;&lt;f name="System"&gt;Curr.Ther.Res.Clin.Exp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20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38) (Miura197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Miura&lt;/Author&gt;&lt;Year&gt;1979&lt;/Year&gt;&lt;RecNum&gt;654&lt;/RecNum&gt;&lt;IDText&gt;A Double-Blind Study on Utility of Econazole Cream in Dermatomycosis&lt;/IDText&gt;&lt;MDL Ref_Type="Journal"&gt;&lt;Ref_Type&gt;Journal&lt;/Ref_Type&gt;&lt;Ref_ID&gt;654&lt;/Ref_ID&gt;&lt;Title_Primary&gt;A Double-Blind Study on Utility of Econazole Cream in Dermatomycosis&lt;/Title_Primary&gt;&lt;Authors_Primary&gt;Miura,Y.&lt;/Authors_Primary&gt;&lt;Authors_Primary&gt;Onuki,M.&lt;/Authors_Primary&gt;&lt;Authors_Primary&gt;Takahashi,S.&lt;/Authors_Primary&gt;&lt;Authors_Primary&gt;Seiji,M.&lt;/Authors_Primary&gt;&lt;Authors_Primary&gt;Akihiko,S.A.T.O.&lt;/Authors_Primary&gt;&lt;Authors_Primary&gt;Kagawa,S.&lt;/Authors_Primary&gt;&lt;Authors_Primary&gt;Kukita,A.&lt;/Authors_Primary&gt;&lt;Authors_Primary&gt;Takizawa,K.&lt;/Authors_Primary&gt;&lt;Authors_Primary&gt;Harada,S.&lt;/Authors_Primary&gt;&lt;Authors_Primary&gt;Kusunoki,T.&lt;/Authors_Primary&gt;&lt;Authors_Primary&gt;Miyazaki,H.&lt;/Authors_Primary&gt;&lt;Authors_Primary&gt;Ogawa,H.&lt;/Authors_Primary&gt;&lt;Authors_Primary&gt;Ikeya,T.&lt;/Authors_Primary&gt;&lt;Authors_Primary&gt;Takahashi,H.&lt;/Authors_Primary&gt;&lt;Authors_Primary&gt;Kaneko,O.&lt;/Authors_Primary&gt;&lt;Authors_Primary&gt;Nakajima,H.&lt;/Authors_Primary&gt;&lt;Authors_Primary&gt;Nagaoka,H.&lt;/Authors_Primary&gt;&lt;Authors_Primary&gt;Anzai,T.&lt;/Authors_Primary&gt;&lt;Authors_Primary&gt;Tomizawa,T.&lt;/Authors_Primary&gt;&lt;Authors_Primary&gt;Yamaguchi,J.&lt;/Authors_Primary&gt;&lt;Authors_Primary&gt;Yoshio,S.A.T.O.&lt;/Authors_Primary&gt;&lt;Authors_Primary&gt;Matsuo,S.&lt;/Authors_Primary&gt;&lt;Authors_Primary&gt;Fukushiro,R.&lt;/Authors_Primary&gt;&lt;Authors_Primary&gt;Tsutomu,S.A.N.O.&lt;/Authors_Primary&gt;&lt;Authors_Primary&gt;Tashiro,M.&lt;/Authors_Primary&gt;&lt;Date_Primary&gt;1979&lt;/Date_Primary&gt;&lt;Keywords&gt;COCHRANE090409&lt;/Keywords&gt;&lt;Keywords&gt;CREAM&lt;/Keywords&gt;&lt;Keywords&gt;dermatomycosis&lt;/Keywords&gt;&lt;Keywords&gt;double blind trial&lt;/Keywords&gt;&lt;Keywords&gt;DOUBLE-BLIND&lt;/Keywords&gt;&lt;Keywords&gt;econazole&lt;/Keywords&gt;&lt;Keywords&gt;Econazole cream&lt;/Keywords&gt;&lt;Keywords&gt;Intertriginous candidiasis&lt;/Keywords&gt;&lt;Keywords&gt;Tinea corporis&lt;/Keywords&gt;&lt;Keywords&gt;Tinea cruris&lt;/Keywords&gt;&lt;Keywords&gt;Tinea pedis &amp;amp; manus&lt;/Keywords&gt;&lt;Keywords&gt;Tinea Versicolor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83&lt;/Start_Page&gt;&lt;End_Page&gt;108&lt;/End_Page&gt;&lt;Periodical&gt;Rinsho Hyoka (Clinical Evaluation)&lt;/Periodical&gt;&lt;Volume&gt;7&lt;/Volume&gt;&lt;Issue&gt;1&lt;/Issue&gt;&lt;User_Def_2&gt;PATRIEKVOORLOPIGEINCLUSIE&lt;/User_Def_2&gt;&lt;User_Def_4&gt;VOORLOPIGE INCLUSIE SAMEN&lt;/User_Def_4&gt;&lt;ZZ_JournalFull&gt;&lt;f name="System"&gt;Rinsho Hyoka (Clinical Evaluation)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22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245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- in the Cullen study 10/14 patients from the econazole group healed versus 11/18 from the clotrimazole group versus 1/6 from the placebo group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- in the Miura study 74% in the subgroup of candida-intertrigo patients healed after treatment with econazole versus 87% after treatment with clotrimazole versus 63% after placebo; in the subgroup of tinea cruris patients the healing rate was 77% after econazole treatment versus 81% after clotrimazole and 40% in the placebo group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conazol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Hempel1975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Hempel&lt;/Author&gt;&lt;Year&gt;1975&lt;/Year&gt;&lt;RecNum&gt;1998&lt;/RecNum&gt;&lt;IDText&gt;[Clinical experiences in the local treatment of dermatomycoses with Econazole lotion]&lt;/IDText&gt;&lt;MDL Ref_Type="Journal"&gt;&lt;Ref_Type&gt;Journal&lt;/Ref_Type&gt;&lt;Ref_ID&gt;1998&lt;/Ref_ID&gt;&lt;Title_Primary&gt;[Clinical experiences in the local treatment of dermatomycoses with Econazole lotion]&lt;/Title_Primary&gt;&lt;Authors_Primary&gt;Hempel,M.&lt;/Authors_Primary&gt;&lt;Date_Primary&gt;1975/5&lt;/Date_Primary&gt;&lt;Keywords&gt;administration &amp;amp; dosage&lt;/Keywords&gt;&lt;Keywords&gt;Administration,Topical&lt;/Keywords&gt;&lt;Keywords&gt;Adult&lt;/Keywords&gt;&lt;Keywords&gt;antifungal agent&lt;/Keywords&gt;&lt;Keywords&gt;Antifungal Agents&lt;/Keywords&gt;&lt;Keywords&gt;Article&lt;/Keywords&gt;&lt;Keywords&gt;Candidiasis&lt;/Keywords&gt;&lt;Keywords&gt;Chlorobenzenes&lt;/Keywords&gt;&lt;Keywords&gt;Dermatomycoses&lt;/Keywords&gt;&lt;Keywords&gt;drug therapy&lt;/Keywords&gt;&lt;Keywords&gt;econazole&lt;/Keywords&gt;&lt;Keywords&gt;English Abstract&lt;/Keywords&gt;&lt;Keywords&gt;Female&lt;/Keywords&gt;&lt;Keywords&gt;Humans&lt;/Keywords&gt;&lt;Keywords&gt;imidazole&lt;/Keywords&gt;&lt;Keywords&gt;Imidazoles&lt;/Keywords&gt;&lt;Keywords&gt;Infant&lt;/Keywords&gt;&lt;Keywords&gt;Journal Article&lt;/Keywords&gt;&lt;Keywords&gt;Male&lt;/Keywords&gt;&lt;Keywords&gt;NIEUW&lt;/Keywords&gt;&lt;Keywords&gt;Ointment&lt;/Keywords&gt;&lt;Keywords&gt;Ointments&lt;/Keywords&gt;&lt;Keywords&gt;REFERENTIESREVIEW&lt;/Keywords&gt;&lt;Keywords&gt;therapeutic use&lt;/Keywords&gt;&lt;Keywords&gt;Tinea&lt;/Keywords&gt;&lt;Keywords&gt;DATEXTRACTIE&lt;/Keywords&gt;&lt;Keywords&gt;HOOFDSTUDIE&lt;/Keywords&gt;&lt;Keywords&gt;GROTEHUIDPLOOIENVOLWASSEN&lt;/Keywords&gt;&lt;Reprint&gt;In File&lt;/Reprint&gt;&lt;Start_Page&gt;213&lt;/Start_Page&gt;&lt;End_Page&gt;219&lt;/End_Page&gt;&lt;Periodical&gt;Mykosen&lt;/Periodical&gt;&lt;Volume&gt;18&lt;/Volume&gt;&lt;Issue&gt;5&lt;/Issue&gt;&lt;Web_URL&gt;PM:1160932&lt;/Web_URL&gt;&lt;ZZ_JournalStdAbbrev&gt;&lt;f name="System"&gt;Mykosen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43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13)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Siboulet1976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Siboulet&lt;/Author&gt;&lt;Year&gt;1976&lt;/Year&gt;&lt;RecNum&gt;1999&lt;/RecNum&gt;&lt;IDText&gt;[Econazole spray-powder in dermo-venereology (authors transl)]&lt;/IDText&gt;&lt;MDL Ref_Type="Journal"&gt;&lt;Ref_Type&gt;Journal&lt;/Ref_Type&gt;&lt;Ref_ID&gt;1999&lt;/Ref_ID&gt;&lt;Title_Primary&gt;[Econazole spray-powder in dermo-venereology (authors transl)]&lt;/Title_Primary&gt;&lt;Authors_Primary&gt;Siboulet,A.&lt;/Authors_Primary&gt;&lt;Date_Primary&gt;1976/8/10&lt;/Date_Primary&gt;&lt;Keywords&gt;Article&lt;/Keywords&gt;&lt;Keywords&gt;Balanitis&lt;/Keywords&gt;&lt;Keywords&gt;Drug Evaluation&lt;/Keywords&gt;&lt;Keywords&gt;drug therapy&lt;/Keywords&gt;&lt;Keywords&gt;econazole&lt;/Keywords&gt;&lt;Keywords&gt;English Abstract&lt;/Keywords&gt;&lt;Keywords&gt;Humans&lt;/Keywords&gt;&lt;Keywords&gt;imidazole&lt;/Keywords&gt;&lt;Keywords&gt;Imidazoles&lt;/Keywords&gt;&lt;Keywords&gt;Journal Article&lt;/Keywords&gt;&lt;Keywords&gt;Male&lt;/Keywords&gt;&lt;Keywords&gt;NIEUW&lt;/Keywords&gt;&lt;Keywords&gt;POWDER&lt;/Keywords&gt;&lt;Keywords&gt;Powders&lt;/Keywords&gt;&lt;Keywords&gt;REFERENTIESREVIEW&lt;/Keywords&gt;&lt;Keywords&gt;therapeutic use&lt;/Keywords&gt;&lt;Keywords&gt;DATEXTRACTIE&lt;/Keywords&gt;&lt;Keywords&gt;HOOFDSTUDIE&lt;/Keywords&gt;&lt;Keywords&gt;GROTEHUIDPLOOIENVOLWASSEN&lt;/Keywords&gt;&lt;Reprint&gt;In File&lt;/Reprint&gt;&lt;Start_Page&gt;977&lt;/Start_Page&gt;&lt;End_Page&gt;981&lt;/End_Page&gt;&lt;Periodical&gt;Schweiz.Rundsch.Med.Prax.&lt;/Periodical&gt;&lt;Volume&gt;65&lt;/Volume&gt;&lt;Issue&gt;32&lt;/Issue&gt;&lt;Web_URL&gt;PM:995857&lt;/Web_URL&gt;&lt;ZZ_JournalFull&gt;&lt;f name="System"&gt;Schweizerische Rundschau fur Medizin/Praxis&lt;/f&gt;&lt;/ZZ_JournalFull&gt;&lt;ZZ_JournalStdAbbrev&gt;&lt;f name="System"&gt;Schweiz.Rundsch.Med.Prax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52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9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 xml:space="preserve">Econazole milk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SU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>econazole cream (Scherwitz1977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Scherwitz&lt;/Author&gt;&lt;Year&gt;1977&lt;/Year&gt;&lt;RecNum&gt;1996&lt;/RecNum&gt;&lt;IDText&gt;[Clinical testing of Econazole skin lotion and cream in dermatomycoses]&lt;/IDText&gt;&lt;MDL Ref_Type="Journal"&gt;&lt;Ref_Type&gt;Journal&lt;/Ref_Type&gt;&lt;Ref_ID&gt;1996&lt;/Ref_ID&gt;&lt;Title_Primary&gt;[Clinical testing of Econazole skin lotion and cream in dermatomycoses]&lt;/Title_Primary&gt;&lt;Authors_Primary&gt;Scherwitz,C.&lt;/Authors_Primary&gt;&lt;Date_Primary&gt;1977/2/15&lt;/Date_Primary&gt;&lt;Keywords&gt;Administration,Topical&lt;/Keywords&gt;&lt;Keywords&gt;Adolescent&lt;/Keywords&gt;&lt;Keywords&gt;Adult&lt;/Keywords&gt;&lt;Keywords&gt;Aged&lt;/Keywords&gt;&lt;Keywords&gt;Article&lt;/Keywords&gt;&lt;Keywords&gt;Candidiasis,Cutaneous&lt;/Keywords&gt;&lt;Keywords&gt;Child&lt;/Keywords&gt;&lt;Keywords&gt;Child,Preschool&lt;/Keywords&gt;&lt;Keywords&gt;CREAM&lt;/Keywords&gt;&lt;Keywords&gt;Dermatomycoses&lt;/Keywords&gt;&lt;Keywords&gt;drug therapy&lt;/Keywords&gt;&lt;Keywords&gt;drug tolerance&lt;/Keywords&gt;&lt;Keywords&gt;econazole&lt;/Keywords&gt;&lt;Keywords&gt;Female&lt;/Keywords&gt;&lt;Keywords&gt;Humans&lt;/Keywords&gt;&lt;Keywords&gt;imidazole&lt;/Keywords&gt;&lt;Keywords&gt;Imidazoles&lt;/Keywords&gt;&lt;Keywords&gt;Journal Article&lt;/Keywords&gt;&lt;Keywords&gt;Lotion&lt;/Keywords&gt;&lt;Keywords&gt;Male&lt;/Keywords&gt;&lt;Keywords&gt;Middle Aged&lt;/Keywords&gt;&lt;Keywords&gt;NIEUW&lt;/Keywords&gt;&lt;Keywords&gt;Ointment&lt;/Keywords&gt;&lt;Keywords&gt;Ointments&lt;/Keywords&gt;&lt;Keywords&gt;REFERENTIESREVIEW&lt;/Keywords&gt;&lt;Keywords&gt;Skin&lt;/Keywords&gt;&lt;Keywords&gt;Solutions&lt;/Keywords&gt;&lt;Keywords&gt;therapeutic use&lt;/Keywords&gt;&lt;Keywords&gt;Time Factors&lt;/Keywords&gt;&lt;Keywords&gt;Tinea Versicolor&lt;/Keywords&gt;&lt;Keywords&gt;DATEXTRACTIE&lt;/Keywords&gt;&lt;Keywords&gt;HOOFDSTUDIE&lt;/Keywords&gt;&lt;Keywords&gt;GROTEHUIDPLOOIENVOLWASSEN&lt;/Keywords&gt;&lt;Reprint&gt;In File&lt;/Reprint&gt;&lt;Start_Page&gt;117&lt;/Start_Page&gt;&lt;End_Page&gt;125&lt;/End_Page&gt;&lt;Periodical&gt;Z.Hautkr.&lt;/Periodical&gt;&lt;Volume&gt;52&lt;/Volume&gt;&lt;Issue&gt;4&lt;/Issue&gt;&lt;Web_URL&gt;PM:842066&lt;/Web_URL&gt;&lt;ZZ_JournalFull&gt;&lt;f name="System"&gt;Zeitschrift fur Hautkrankheiten&lt;/f&gt;&lt;/ZZ_JournalFull&gt;&lt;ZZ_JournalStdAbbrev&gt;&lt;f name="System"&gt;Z.Hautk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49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34)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 xml:space="preserve">econazole spray VERSUS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>econazole lotion VERSU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de-DE"/>
              </w:rPr>
              <w:t>econazole milk (Schwarz1975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de-DE"/>
              </w:rPr>
              <w:instrText xml:space="preserve"> ADDIN REFMGR.CITE &lt;Refman&gt;&lt;Cite&gt;&lt;Author&gt;Schwarz&lt;/Author&gt;&lt;Year&gt;1975&lt;/Year&gt;&lt;RecNum&gt;1997&lt;/RecNum&gt;&lt;IDText&gt;[Evaluation of econazol in 594 cases of skin mycosis (author&amp;apos;s transl)]&lt;/IDText&gt;&lt;MDL Ref_Type="Journal"&gt;&lt;Ref_Type&gt;Journal&lt;/Ref_Type&gt;&lt;Ref_ID&gt;1997&lt;/Ref_ID&gt;&lt;Title_Primary&gt;[Evaluation of econazol in 594 cases of skin mycosis (author&amp;apos;s transl)]&lt;/Title_Primary&gt;&lt;Authors_Primary&gt;Schwarz,K.J.&lt;/Authors_Primary&gt;&lt;Authors_Primary&gt;Much,T.&lt;/Authors_Primary&gt;&lt;Authors_Primary&gt;Konzelmann,M.&lt;/Authors_Primary&gt;&lt;Date_Primary&gt;1975/7/11&lt;/Date_Primary&gt;&lt;Keywords&gt;administration &amp;amp; dosage&lt;/Keywords&gt;&lt;Keywords&gt;Aerosols&lt;/Keywords&gt;&lt;Keywords&gt;Article&lt;/Keywords&gt;&lt;Keywords&gt;Chemical Phenomena&lt;/Keywords&gt;&lt;Keywords&gt;chemistry&lt;/Keywords&gt;&lt;Keywords&gt;Chlorobenzenes&lt;/Keywords&gt;&lt;Keywords&gt;Clinical Trial&lt;/Keywords&gt;&lt;Keywords&gt;CLINICAL-TRIAL&lt;/Keywords&gt;&lt;Keywords&gt;Controlled Clinical Trial&lt;/Keywords&gt;&lt;Keywords&gt;CULTURES&lt;/Keywords&gt;&lt;Keywords&gt;Dermatomycoses&lt;/Keywords&gt;&lt;Keywords&gt;diagnosis&lt;/Keywords&gt;&lt;Keywords&gt;drug therapy&lt;/Keywords&gt;&lt;Keywords&gt;Eczema&lt;/Keywords&gt;&lt;Keywords&gt;English Abstract&lt;/Keywords&gt;&lt;Keywords&gt;Epidermophyton&lt;/Keywords&gt;&lt;Keywords&gt;Female&lt;/Keywords&gt;&lt;Keywords&gt;Foot&lt;/Keywords&gt;&lt;Keywords&gt;fungus&lt;/Keywords&gt;&lt;Keywords&gt;Hand Dermatoses&lt;/Keywords&gt;&lt;Keywords&gt;Humans&lt;/Keywords&gt;&lt;Keywords&gt;imidazole&lt;/Keywords&gt;&lt;Keywords&gt;Imidazoles&lt;/Keywords&gt;&lt;Keywords&gt;IRRITATION&lt;/Keywords&gt;&lt;Keywords&gt;Journal Article&lt;/Keywords&gt;&lt;Keywords&gt;Male&lt;/Keywords&gt;&lt;Keywords&gt;microscopy&lt;/Keywords&gt;&lt;Keywords&gt;mycosis&lt;/Keywords&gt;&lt;Keywords&gt;NIEUW&lt;/Keywords&gt;&lt;Keywords&gt;Onychomycosis&lt;/Keywords&gt;&lt;Keywords&gt;PATIENT&lt;/Keywords&gt;&lt;Keywords&gt;pevaryl&lt;/Keywords&gt;&lt;Keywords&gt;Pityriasis&lt;/Keywords&gt;&lt;Keywords&gt;pityriasis versicolor&lt;/Keywords&gt;&lt;Keywords&gt;POWDER&lt;/Keywords&gt;&lt;Keywords&gt;REFERENTIESREVIEW&lt;/Keywords&gt;&lt;Keywords&gt;REGION&lt;/Keywords&gt;&lt;Keywords&gt;Skin&lt;/Keywords&gt;&lt;Keywords&gt;Solutions&lt;/Keywords&gt;&lt;Keywords&gt;therapeutic use&lt;/Keywords&gt;&lt;Keywords&gt;Tinea&lt;/Keywords&gt;&lt;Keywords&gt;Tinea Pedis&lt;/Keywords&gt;&lt;Keywords&gt;Tinea Versicolor&lt;/Keywords&gt;&lt;Keywords&gt;TINEA-PEDIS&lt;/Keywords&gt;&lt;Keywords&gt;TRIAL&lt;/Keywords&gt;&lt;Keywords&gt;Trichophyton&lt;/Keywords&gt;&lt;Keywords&gt;DATEXTRACTIE&lt;/Keywords&gt;&lt;Keywords&gt;HOOFDSTUDIE&lt;/Keywords&gt;&lt;Keywords&gt;GROTEHUIDPLOOIENVOLWASSEN&lt;/Keywords&gt;&lt;Reprint&gt;In File&lt;/Reprint&gt;&lt;Start_Page&gt;1497&lt;/Start_Page&gt;&lt;End_Page&gt;1500&lt;/End_Page&gt;&lt;Periodical&gt;Dtsch.Med.Wochenschr.&lt;/Periodical&gt;&lt;Volume&gt;100&lt;/Volume&gt;&lt;Issue&gt;28&lt;/Issue&gt;&lt;Web_URL&gt;PM:124247&lt;/Web_URL&gt;&lt;ZZ_JournalStdAbbrev&gt;&lt;f name="System"&gt;Dtsch.Med.Wochensch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de-DE"/>
              </w:rPr>
            </w:r>
            <w:r>
              <w:rPr>
                <w:vertAlign w:val="superscript"/>
                <w:sz w:val="14"/>
                <w:szCs w:val="14"/>
                <w:lang w:val="de-DE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de-DE"/>
              </w:rPr>
              <w:t>51</w:t>
            </w:r>
            <w:r>
              <w:rPr>
                <w:sz w:val="14"/>
                <w:szCs w:val="14"/>
                <w:vertAlign w:val="superscript"/>
                <w:lang w:val="de-DE"/>
              </w:rPr>
            </w:r>
            <w:r>
              <w:rPr>
                <w:vertAlign w:val="superscript"/>
                <w:sz w:val="14"/>
                <w:szCs w:val="14"/>
                <w:lang w:val="de-DE"/>
              </w:rPr>
              <w:fldChar w:fldCharType="end"/>
            </w:r>
            <w:r>
              <w:rPr>
                <w:sz w:val="14"/>
                <w:szCs w:val="14"/>
                <w:lang w:val="de-DE"/>
              </w:rPr>
              <w:t>; n=205)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VERSUS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>clotrimazole (Cullen1984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Cullen&lt;/Author&gt;&lt;Year&gt;1984&lt;/Year&gt;&lt;RecNum&gt;1356&lt;/RecNum&gt;&lt;IDText&gt;A comparison of a new antifungal agent, 1 percent econazole nitrate (Spectazole(registered trademark)) cream versus 1 percent clotrimazole cream in the treatment of intertriginous candidosis&lt;/IDText&gt;&lt;MDL Ref_Type="Journal"&gt;&lt;Ref_Type&gt;Journal&lt;/Ref_Type&gt;&lt;Ref_ID&gt;1356&lt;/Ref_ID&gt;&lt;Title_Primary&gt;A comparison of a new antifungal agent, 1 percent econazole nitrate (Spectazole(registered trademark)) cream versus 1 percent clotrimazole cream in the treatment of intertriginous candidosis&lt;/Title_Primary&gt;&lt;Authors_Primary&gt;Cullen,S.I.&lt;/Authors_Primary&gt;&lt;Authors_Primary&gt;Rex,I.H.&lt;/Authors_Primary&gt;&lt;Authors_Primary&gt;Thorne,E.G.&lt;/Authors_Primary&gt;&lt;Date_Primary&gt;1984&lt;/Date_Primary&gt;&lt;Keywords&gt;1-PERCENT&lt;/Keywords&gt;&lt;Keywords&gt;adverse drug reaction&lt;/Keywords&gt;&lt;Keywords&gt;antifungal agent&lt;/Keywords&gt;&lt;Keywords&gt;burn&lt;/Keywords&gt;&lt;Keywords&gt;Candidiasis&lt;/Keywords&gt;&lt;Keywords&gt;candidosis&lt;/Keywords&gt;&lt;Keywords&gt;Clinical Article&lt;/Keywords&gt;&lt;Keywords&gt;Clotrimazole&lt;/Keywords&gt;&lt;Keywords&gt;COCHRANE090409&lt;/Keywords&gt;&lt;Keywords&gt;CREAM&lt;/Keywords&gt;&lt;Keywords&gt;DOUBLE-BLIND&lt;/Keywords&gt;&lt;Keywords&gt;drug comparison&lt;/Keywords&gt;&lt;Keywords&gt;drug therapy&lt;/Keywords&gt;&lt;Keywords&gt;econazole&lt;/Keywords&gt;&lt;Keywords&gt;EFFICACY&lt;/Keywords&gt;&lt;Keywords&gt;EMBASE090409&lt;/Keywords&gt;&lt;Keywords&gt;evaluation&lt;/Keywords&gt;&lt;Keywords&gt;follow up&lt;/Keywords&gt;&lt;Keywords&gt;FOLLOW-UP&lt;/Keywords&gt;&lt;Keywords&gt;fungus&lt;/Keywords&gt;&lt;Keywords&gt;Human&lt;/Keywords&gt;&lt;Keywords&gt;injury&lt;/Keywords&gt;&lt;Keywords&gt;intertriginous&lt;/Keywords&gt;&lt;Keywords&gt;intoxication&lt;/Keywords&gt;&lt;Keywords&gt;lotrimin&lt;/Keywords&gt;&lt;Keywords&gt;PATIENT&lt;/Keywords&gt;&lt;Keywords&gt;placebo&lt;/Keywords&gt;&lt;Keywords&gt;Priority Journal&lt;/Keywords&gt;&lt;Keywords&gt;Pruritus&lt;/Keywords&gt;&lt;Keywords&gt;Safety&lt;/Keywords&gt;&lt;Keywords&gt;skin toxicity&lt;/Keywords&gt;&lt;Keywords&gt;spectazole&lt;/Keywords&gt;&lt;Keywords&gt;therapy&lt;/Keywords&gt;&lt;Keywords&gt;Topical Drug Administration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606&lt;/Start_Page&gt;&lt;End_Page&gt;609&lt;/End_Page&gt;&lt;Periodical&gt;Curr.Ther.Res.Clin.Exp.&lt;/Periodical&gt;&lt;Volume&gt;35&lt;/Volume&gt;&lt;Issue&gt;4&lt;/Issue&gt;&lt;User_Def_2&gt;PATRIEKVOORLOPIGEINCLUSIE&lt;/User_Def_2&gt;&lt;User_Def_4&gt;VOORLOPIGE INCLUSIE SAMEN&lt;/User_Def_4&gt;&lt;ISSN_ISBN&gt;0011-393X&lt;/ISSN_ISBN&gt;&lt;ZZ_JournalFull&gt;&lt;f name="System"&gt;Current Therapeutic Research - Clinical and Experimental&lt;/f&gt;&lt;/ZZ_JournalFull&gt;&lt;ZZ_JournalStdAbbrev&gt;&lt;f name="System"&gt;Curr.Ther.Res.Clin.Exp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20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38) (Miura197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Miura&lt;/Author&gt;&lt;Year&gt;1979&lt;/Year&gt;&lt;RecNum&gt;654&lt;/RecNum&gt;&lt;IDText&gt;A Double-Blind Study on Utility of Econazole Cream in Dermatomycosis&lt;/IDText&gt;&lt;MDL Ref_Type="Journal"&gt;&lt;Ref_Type&gt;Journal&lt;/Ref_Type&gt;&lt;Ref_ID&gt;654&lt;/Ref_ID&gt;&lt;Title_Primary&gt;A Double-Blind Study on Utility of Econazole Cream in Dermatomycosis&lt;/Title_Primary&gt;&lt;Authors_Primary&gt;Miura,Y.&lt;/Authors_Primary&gt;&lt;Authors_Primary&gt;Onuki,M.&lt;/Authors_Primary&gt;&lt;Authors_Primary&gt;Takahashi,S.&lt;/Authors_Primary&gt;&lt;Authors_Primary&gt;Seiji,M.&lt;/Authors_Primary&gt;&lt;Authors_Primary&gt;Akihiko,S.A.T.O.&lt;/Authors_Primary&gt;&lt;Authors_Primary&gt;Kagawa,S.&lt;/Authors_Primary&gt;&lt;Authors_Primary&gt;Kukita,A.&lt;/Authors_Primary&gt;&lt;Authors_Primary&gt;Takizawa,K.&lt;/Authors_Primary&gt;&lt;Authors_Primary&gt;Harada,S.&lt;/Authors_Primary&gt;&lt;Authors_Primary&gt;Kusunoki,T.&lt;/Authors_Primary&gt;&lt;Authors_Primary&gt;Miyazaki,H.&lt;/Authors_Primary&gt;&lt;Authors_Primary&gt;Ogawa,H.&lt;/Authors_Primary&gt;&lt;Authors_Primary&gt;Ikeya,T.&lt;/Authors_Primary&gt;&lt;Authors_Primary&gt;Takahashi,H.&lt;/Authors_Primary&gt;&lt;Authors_Primary&gt;Kaneko,O.&lt;/Authors_Primary&gt;&lt;Authors_Primary&gt;Nakajima,H.&lt;/Authors_Primary&gt;&lt;Authors_Primary&gt;Nagaoka,H.&lt;/Authors_Primary&gt;&lt;Authors_Primary&gt;Anzai,T.&lt;/Authors_Primary&gt;&lt;Authors_Primary&gt;Tomizawa,T.&lt;/Authors_Primary&gt;&lt;Authors_Primary&gt;Yamaguchi,J.&lt;/Authors_Primary&gt;&lt;Authors_Primary&gt;Yoshio,S.A.T.O.&lt;/Authors_Primary&gt;&lt;Authors_Primary&gt;Matsuo,S.&lt;/Authors_Primary&gt;&lt;Authors_Primary&gt;Fukushiro,R.&lt;/Authors_Primary&gt;&lt;Authors_Primary&gt;Tsutomu,S.A.N.O.&lt;/Authors_Primary&gt;&lt;Authors_Primary&gt;Tashiro,M.&lt;/Authors_Primary&gt;&lt;Date_Primary&gt;1979&lt;/Date_Primary&gt;&lt;Keywords&gt;COCHRANE090409&lt;/Keywords&gt;&lt;Keywords&gt;CREAM&lt;/Keywords&gt;&lt;Keywords&gt;dermatomycosis&lt;/Keywords&gt;&lt;Keywords&gt;double blind trial&lt;/Keywords&gt;&lt;Keywords&gt;DOUBLE-BLIND&lt;/Keywords&gt;&lt;Keywords&gt;econazole&lt;/Keywords&gt;&lt;Keywords&gt;Econazole cream&lt;/Keywords&gt;&lt;Keywords&gt;Intertriginous candidiasis&lt;/Keywords&gt;&lt;Keywords&gt;Tinea corporis&lt;/Keywords&gt;&lt;Keywords&gt;Tinea cruris&lt;/Keywords&gt;&lt;Keywords&gt;Tinea pedis &amp;amp; manus&lt;/Keywords&gt;&lt;Keywords&gt;Tinea Versicolor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83&lt;/Start_Page&gt;&lt;End_Page&gt;108&lt;/End_Page&gt;&lt;Periodical&gt;Rinsho Hyoka (Clinical Evaluation)&lt;/Periodical&gt;&lt;Volume&gt;7&lt;/Volume&gt;&lt;Issue&gt;1&lt;/Issue&gt;&lt;User_Def_2&gt;PATRIEKVOORLOPIGEINCLUSIE&lt;/User_Def_2&gt;&lt;User_Def_4&gt;VOORLOPIGE INCLUSIE SAMEN&lt;/User_Def_4&gt;&lt;ZZ_JournalFull&gt;&lt;f name="System"&gt;Rinsho Hyoka (Clinical Evaluation)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22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24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>(Cullen1984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Cullen&lt;/Author&gt;&lt;Year&gt;1984&lt;/Year&gt;&lt;RecNum&gt;1356&lt;/RecNum&gt;&lt;IDText&gt;A comparison of a new antifungal agent, 1 percent econazole nitrate (Spectazole(registered trademark)) cream versus 1 percent clotrimazole cream in the treatment of intertriginous candidosis&lt;/IDText&gt;&lt;MDL Ref_Type="Journal"&gt;&lt;Ref_Type&gt;Journal&lt;/Ref_Type&gt;&lt;Ref_ID&gt;1356&lt;/Ref_ID&gt;&lt;Title_Primary&gt;A comparison of a new antifungal agent, 1 percent econazole nitrate (Spectazole(registered trademark)) cream versus 1 percent clotrimazole cream in the treatment of intertriginous candidosis&lt;/Title_Primary&gt;&lt;Authors_Primary&gt;Cullen,S.I.&lt;/Authors_Primary&gt;&lt;Authors_Primary&gt;Rex,I.H.&lt;/Authors_Primary&gt;&lt;Authors_Primary&gt;Thorne,E.G.&lt;/Authors_Primary&gt;&lt;Date_Primary&gt;1984&lt;/Date_Primary&gt;&lt;Keywords&gt;1-PERCENT&lt;/Keywords&gt;&lt;Keywords&gt;adverse drug reaction&lt;/Keywords&gt;&lt;Keywords&gt;antifungal agent&lt;/Keywords&gt;&lt;Keywords&gt;burn&lt;/Keywords&gt;&lt;Keywords&gt;Candidiasis&lt;/Keywords&gt;&lt;Keywords&gt;candidosis&lt;/Keywords&gt;&lt;Keywords&gt;Clinical Article&lt;/Keywords&gt;&lt;Keywords&gt;Clotrimazole&lt;/Keywords&gt;&lt;Keywords&gt;COCHRANE090409&lt;/Keywords&gt;&lt;Keywords&gt;CREAM&lt;/Keywords&gt;&lt;Keywords&gt;DOUBLE-BLIND&lt;/Keywords&gt;&lt;Keywords&gt;drug comparison&lt;/Keywords&gt;&lt;Keywords&gt;drug therapy&lt;/Keywords&gt;&lt;Keywords&gt;econazole&lt;/Keywords&gt;&lt;Keywords&gt;EFFICACY&lt;/Keywords&gt;&lt;Keywords&gt;EMBASE090409&lt;/Keywords&gt;&lt;Keywords&gt;evaluation&lt;/Keywords&gt;&lt;Keywords&gt;follow up&lt;/Keywords&gt;&lt;Keywords&gt;FOLLOW-UP&lt;/Keywords&gt;&lt;Keywords&gt;fungus&lt;/Keywords&gt;&lt;Keywords&gt;Human&lt;/Keywords&gt;&lt;Keywords&gt;injury&lt;/Keywords&gt;&lt;Keywords&gt;intertriginous&lt;/Keywords&gt;&lt;Keywords&gt;intoxication&lt;/Keywords&gt;&lt;Keywords&gt;lotrimin&lt;/Keywords&gt;&lt;Keywords&gt;PATIENT&lt;/Keywords&gt;&lt;Keywords&gt;placebo&lt;/Keywords&gt;&lt;Keywords&gt;Priority Journal&lt;/Keywords&gt;&lt;Keywords&gt;Pruritus&lt;/Keywords&gt;&lt;Keywords&gt;Safety&lt;/Keywords&gt;&lt;Keywords&gt;skin toxicity&lt;/Keywords&gt;&lt;Keywords&gt;spectazole&lt;/Keywords&gt;&lt;Keywords&gt;therapy&lt;/Keywords&gt;&lt;Keywords&gt;Topical Drug Administration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606&lt;/Start_Page&gt;&lt;End_Page&gt;609&lt;/End_Page&gt;&lt;Periodical&gt;Curr.Ther.Res.Clin.Exp.&lt;/Periodical&gt;&lt;Volume&gt;35&lt;/Volume&gt;&lt;Issue&gt;4&lt;/Issue&gt;&lt;User_Def_2&gt;PATRIEKVOORLOPIGEINCLUSIE&lt;/User_Def_2&gt;&lt;User_Def_4&gt;VOORLOPIGE INCLUSIE SAMEN&lt;/User_Def_4&gt;&lt;ISSN_ISBN&gt;0011-393X&lt;/ISSN_ISBN&gt;&lt;ZZ_JournalFull&gt;&lt;f name="System"&gt;Current Therapeutic Research - Clinical and Experimental&lt;/f&gt;&lt;/ZZ_JournalFull&gt;&lt;ZZ_JournalStdAbbrev&gt;&lt;f name="System"&gt;Curr.Ther.Res.Clin.Exp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20</w: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  <w:t>; n=38) (Miura197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GB"/>
              </w:rPr>
              <w:instrText xml:space="preserve"> ADDIN REFMGR.CITE &lt;Refman&gt;&lt;Cite&gt;&lt;Author&gt;Miura&lt;/Author&gt;&lt;Year&gt;1979&lt;/Year&gt;&lt;RecNum&gt;654&lt;/RecNum&gt;&lt;IDText&gt;A Double-Blind Study on Utility of Econazole Cream in Dermatomycosis&lt;/IDText&gt;&lt;MDL Ref_Type="Journal"&gt;&lt;Ref_Type&gt;Journal&lt;/Ref_Type&gt;&lt;Ref_ID&gt;654&lt;/Ref_ID&gt;&lt;Title_Primary&gt;A Double-Blind Study on Utility of Econazole Cream in Dermatomycosis&lt;/Title_Primary&gt;&lt;Authors_Primary&gt;Miura,Y.&lt;/Authors_Primary&gt;&lt;Authors_Primary&gt;Onuki,M.&lt;/Authors_Primary&gt;&lt;Authors_Primary&gt;Takahashi,S.&lt;/Authors_Primary&gt;&lt;Authors_Primary&gt;Seiji,M.&lt;/Authors_Primary&gt;&lt;Authors_Primary&gt;Akihiko,S.A.T.O.&lt;/Authors_Primary&gt;&lt;Authors_Primary&gt;Kagawa,S.&lt;/Authors_Primary&gt;&lt;Authors_Primary&gt;Kukita,A.&lt;/Authors_Primary&gt;&lt;Authors_Primary&gt;Takizawa,K.&lt;/Authors_Primary&gt;&lt;Authors_Primary&gt;Harada,S.&lt;/Authors_Primary&gt;&lt;Authors_Primary&gt;Kusunoki,T.&lt;/Authors_Primary&gt;&lt;Authors_Primary&gt;Miyazaki,H.&lt;/Authors_Primary&gt;&lt;Authors_Primary&gt;Ogawa,H.&lt;/Authors_Primary&gt;&lt;Authors_Primary&gt;Ikeya,T.&lt;/Authors_Primary&gt;&lt;Authors_Primary&gt;Takahashi,H.&lt;/Authors_Primary&gt;&lt;Authors_Primary&gt;Kaneko,O.&lt;/Authors_Primary&gt;&lt;Authors_Primary&gt;Nakajima,H.&lt;/Authors_Primary&gt;&lt;Authors_Primary&gt;Nagaoka,H.&lt;/Authors_Primary&gt;&lt;Authors_Primary&gt;Anzai,T.&lt;/Authors_Primary&gt;&lt;Authors_Primary&gt;Tomizawa,T.&lt;/Authors_Primary&gt;&lt;Authors_Primary&gt;Yamaguchi,J.&lt;/Authors_Primary&gt;&lt;Authors_Primary&gt;Yoshio,S.A.T.O.&lt;/Authors_Primary&gt;&lt;Authors_Primary&gt;Matsuo,S.&lt;/Authors_Primary&gt;&lt;Authors_Primary&gt;Fukushiro,R.&lt;/Authors_Primary&gt;&lt;Authors_Primary&gt;Tsutomu,S.A.N.O.&lt;/Authors_Primary&gt;&lt;Authors_Primary&gt;Tashiro,M.&lt;/Authors_Primary&gt;&lt;Date_Primary&gt;1979&lt;/Date_Primary&gt;&lt;Keywords&gt;COCHRANE090409&lt;/Keywords&gt;&lt;Keywords&gt;CREAM&lt;/Keywords&gt;&lt;Keywords&gt;dermatomycosis&lt;/Keywords&gt;&lt;Keywords&gt;double blind trial&lt;/Keywords&gt;&lt;Keywords&gt;DOUBLE-BLIND&lt;/Keywords&gt;&lt;Keywords&gt;econazole&lt;/Keywords&gt;&lt;Keywords&gt;Econazole cream&lt;/Keywords&gt;&lt;Keywords&gt;Intertriginous candidiasis&lt;/Keywords&gt;&lt;Keywords&gt;Tinea corporis&lt;/Keywords&gt;&lt;Keywords&gt;Tinea cruris&lt;/Keywords&gt;&lt;Keywords&gt;Tinea pedis &amp;amp; manus&lt;/Keywords&gt;&lt;Keywords&gt;Tinea Versicolor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83&lt;/Start_Page&gt;&lt;End_Page&gt;108&lt;/End_Page&gt;&lt;Periodical&gt;Rinsho Hyoka (Clinical Evaluation)&lt;/Periodical&gt;&lt;Volume&gt;7&lt;/Volume&gt;&lt;Issue&gt;1&lt;/Issue&gt;&lt;User_Def_2&gt;PATRIEKVOORLOPIGEINCLUSIE&lt;/User_Def_2&gt;&lt;User_Def_4&gt;VOORLOPIGE INCLUSIE SAMEN&lt;/User_Def_4&gt;&lt;ZZ_JournalFull&gt;&lt;f name="System"&gt;Rinsho Hyoka (Clinical Evaluation)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lang w:val="en-GB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GB"/>
              </w:rPr>
              <w:t>22</w:t>
            </w:r>
            <w:r>
              <w:rPr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lang w:val="en-GB"/>
              </w:rPr>
              <w:fldChar w:fldCharType="end"/>
            </w:r>
            <w:r>
              <w:rPr>
                <w:sz w:val="14"/>
                <w:szCs w:val="14"/>
                <w:lang w:val="en-GB"/>
              </w:rPr>
              <w:t>; n=245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in the Hempel study 11/13 patients healed after 7-28 days treatment with econazole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in the Siboulet study 8/9 patients showed good to excellent respons on econazole after a mean of 8 days of treatment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in the studies of Scherwitz and Schwarz no differences were found between the different application forms of econazole; in all a cure-rate of approximately 90% was reached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- in the Cullen study 10/14 patients healed from the econazole group versus 11/18 from the clotrimazole group versus 1/6 from the placebo group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in the Miura study 74% in the subgroup of candida-intertrigo patients healed after treatment with econazole versus 87% after treatment with clotrimazol versus 63% after placebo; in the subgroup of tinea cruris patients the healing rate was 77% after econazole treatment versus 81% after clotrimazole and 40% in the placebo group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/>
            </w:pPr>
            <w:r>
              <w:rPr>
                <w:sz w:val="14"/>
                <w:szCs w:val="14"/>
                <w:lang w:val="en-GB"/>
              </w:rPr>
              <w:t xml:space="preserve">thiabendazole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(Thomas1971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Thomas&lt;/Author&gt;&lt;Year&gt;1971&lt;/Year&gt;&lt;RecNum&gt;559&lt;/RecNum&gt;&lt;IDText&gt;[Local use of thiabendazole in the treatment of certain superficial mycoses]&lt;/IDText&gt;&lt;MDL Ref_Type="Journal"&gt;&lt;Ref_Type&gt;Journal&lt;/Ref_Type&gt;&lt;Ref_ID&gt;559&lt;/Ref_ID&gt;&lt;Title_Primary&gt;[Local use of thiabendazole in the treatment of certain superficial mycoses]&lt;/Title_Primary&gt;&lt;Authors_Primary&gt;Thomas,J.&lt;/Authors_Primary&gt;&lt;Authors_Primary&gt;Saint-Andre,P.&lt;/Authors_Primary&gt;&lt;Authors_Primary&gt;Cornudet,B.&lt;/Authors_Primary&gt;&lt;Date_Primary&gt;1971/5&lt;/Date_Primary&gt;&lt;Keywords&gt;administration &amp;amp; dosage&lt;/Keywords&gt;&lt;Keywords&gt;Article&lt;/Keywords&gt;&lt;Keywords&gt;Dermatomycoses&lt;/Keywords&gt;&lt;Keywords&gt;drug therapy&lt;/Keywords&gt;&lt;Keywords&gt;Humans&lt;/Keywords&gt;&lt;Keywords&gt;Intertrigo&lt;/Keywords&gt;&lt;Keywords&gt;Journal Article&lt;/Keywords&gt;&lt;Keywords&gt;Nocardia Infections&lt;/Keywords&gt;&lt;Keywords&gt;PUBMED090409&lt;/Keywords&gt;&lt;Keywords&gt;Thiabendazole&lt;/Keywords&gt;&lt;Keywords&gt;Tinea&lt;/Keywords&gt;&lt;Keywords&gt;Tinea Versicolor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316&lt;/Start_Page&gt;&lt;End_Page&gt;322&lt;/End_Page&gt;&lt;Periodical&gt;Bull.Soc.Pathol.Exot.Filiales.&lt;/Periodical&gt;&lt;Volume&gt;64&lt;/Volume&gt;&lt;Issue&gt;3&lt;/Issue&gt;&lt;User_Def_2&gt;PATRIEKVOORLOPIGEINCLUSIE&lt;/User_Def_2&gt;&lt;User_Def_4&gt;VOORLOPIGE INCLUSIE SAMEN&lt;/User_Def_4&gt;&lt;Web_URL&gt;PM:5171392&lt;/Web_URL&gt;&lt;ZZ_JournalStdAbbrev&gt;&lt;f name="System"&gt;Bull.Soc.Pathol.Exot.Filiales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56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1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 conclusions possible due to the small N (n=1)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/>
            </w:pPr>
            <w:r>
              <w:rPr>
                <w:sz w:val="14"/>
                <w:szCs w:val="14"/>
              </w:rPr>
              <w:t xml:space="preserve">tioconazole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(Somorin1985; n=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de-DE"/>
              </w:rPr>
              <w:instrText xml:space="preserve"> ADDIN REFMGR.CITE &lt;Refman&gt;&lt;Cite&gt;&lt;Author&gt;Somorin&lt;/Author&gt;&lt;Year&gt;1985&lt;/Year&gt;&lt;RecNum&gt;1827&lt;/RecNum&gt;&lt;IDText&gt;Clinical evaluation of tioconazole in dermatophyte infections&lt;/IDText&gt;&lt;MDL Ref_Type="Journal"&gt;&lt;Ref_Type&gt;Journal&lt;/Ref_Type&gt;&lt;Ref_ID&gt;1827&lt;/Ref_ID&gt;&lt;Title_Primary&gt;Clinical evaluation of tioconazole in dermatophyte infections&lt;/Title_Primary&gt;&lt;Authors_Primary&gt;Somorin,A.O.&lt;/Authors_Primary&gt;&lt;Date_Primary&gt;1985&lt;/Date_Primary&gt;&lt;Keywords&gt;ALBICANS&lt;/Keywords&gt;&lt;Keywords&gt;Candida&lt;/Keywords&gt;&lt;Keywords&gt;Candida albicans&lt;/Keywords&gt;&lt;Keywords&gt;Clinical Article&lt;/Keywords&gt;&lt;Keywords&gt;COMMON&lt;/Keywords&gt;&lt;Keywords&gt;CREAM&lt;/Keywords&gt;&lt;Keywords&gt;dermatophyte&lt;/Keywords&gt;&lt;Keywords&gt;dermatophytosis&lt;/Keywords&gt;&lt;Keywords&gt;drug&lt;/Keywords&gt;&lt;Keywords&gt;drug therapy&lt;/Keywords&gt;&lt;Keywords&gt;EMBASE090409&lt;/Keywords&gt;&lt;Keywords&gt;evaluation&lt;/Keywords&gt;&lt;Keywords&gt;fungus&lt;/Keywords&gt;&lt;Keywords&gt;hospital&lt;/Keywords&gt;&lt;Keywords&gt;Human&lt;/Keywords&gt;&lt;Keywords&gt;imidazole&lt;/Keywords&gt;&lt;Keywords&gt;imidazole derivative&lt;/Keywords&gt;&lt;Keywords&gt;Infection&lt;/Keywords&gt;&lt;Keywords&gt;infections&lt;/Keywords&gt;&lt;Keywords&gt;Intertrigo&lt;/Keywords&gt;&lt;Keywords&gt;PATIENT&lt;/Keywords&gt;&lt;Keywords&gt;Priority Journal&lt;/Keywords&gt;&lt;Keywords&gt;skin cream&lt;/Keywords&gt;&lt;Keywords&gt;therapeutic use&lt;/Keywords&gt;&lt;Keywords&gt;therapy&lt;/Keywords&gt;&lt;Keywords&gt;Tinea&lt;/Keywords&gt;&lt;Keywords&gt;Tinea Versicolor&lt;/Keywords&gt;&lt;Keywords&gt;tioconazole&lt;/Keywords&gt;&lt;Keywords&gt;trosyp&lt;/Keywords&gt;&lt;Keywords&gt;unclassified drug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1058&lt;/Start_Page&gt;&lt;End_Page&gt;1061&lt;/End_Page&gt;&lt;Periodical&gt;Curr.Ther.Res.Clin.Exp.&lt;/Periodical&gt;&lt;Volume&gt;37&lt;/Volume&gt;&lt;Issue&gt;5&lt;/Issue&gt;&lt;User_Def_2&gt;PATRIEKVOORLOPIGEINCLUSIE&lt;/User_Def_2&gt;&lt;User_Def_4&gt;VOORLOPIGE INCLUSIE SAMEN&lt;/User_Def_4&gt;&lt;ISSN_ISBN&gt;0011-393X&lt;/ISSN_ISBN&gt;&lt;ZZ_JournalFull&gt;&lt;f name="System"&gt;Current Therapeutic Research - Clinical and Experimental&lt;/f&gt;&lt;/ZZ_JournalFull&gt;&lt;ZZ_JournalStdAbbrev&gt;&lt;f name="System"&gt;Curr.Ther.Res.Clin.Exp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de-DE"/>
              </w:rPr>
            </w:r>
            <w:r>
              <w:rPr>
                <w:vertAlign w:val="superscript"/>
                <w:sz w:val="14"/>
                <w:szCs w:val="14"/>
                <w:lang w:val="de-DE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de-DE"/>
              </w:rPr>
              <w:t>53</w:t>
            </w:r>
            <w:r/>
            <w:r>
              <w:rPr>
                <w:vertAlign w:val="superscript"/>
                <w:sz w:val="14"/>
                <w:szCs w:val="14"/>
                <w:lang w:val="de-DE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de-DE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(Taube1995; n=18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de-DE"/>
              </w:rPr>
              <w:instrText xml:space="preserve"> ADDIN REFMGR.CITE &lt;Refman&gt;&lt;Cite&gt;&lt;Author&gt;Taube&lt;/Author&gt;&lt;Year&gt;1995&lt;/Year&gt;&lt;RecNum&gt;1857&lt;/RecNum&gt;&lt;IDText&gt;Treatment of fungal infections of the skin with tioconazole&lt;/IDText&gt;&lt;MDL Ref_Type="Journal"&gt;&lt;Ref_Type&gt;Journal&lt;/Ref_Type&gt;&lt;Ref_ID&gt;1857&lt;/Ref_ID&gt;&lt;Title_Primary&gt;Treatment of fungal infections of the skin with tioconazole&lt;/Title_Primary&gt;&lt;Authors_Primary&gt;Taube,K.M.&lt;/Authors_Primary&gt;&lt;Authors_Primary&gt;Duhr,M.&lt;/Authors_Primary&gt;&lt;Authors_Primary&gt;Koepke,M.&lt;/Authors_Primary&gt;&lt;Authors_Primary&gt;Haustein,U.F.&lt;/Authors_Primary&gt;&lt;Date_Primary&gt;1995&lt;/Date_Primary&gt;&lt;Keywords&gt;Adult&lt;/Keywords&gt;&lt;Keywords&gt;Aged&lt;/Keywords&gt;&lt;Keywords&gt;AREA&lt;/Keywords&gt;&lt;Keywords&gt;AREAS&lt;/Keywords&gt;&lt;Keywords&gt;Article&lt;/Keywords&gt;&lt;Keywords&gt;burning sensation&lt;/Keywords&gt;&lt;Keywords&gt;Clinical Trial&lt;/Keywords&gt;&lt;Keywords&gt;controlled study&lt;/Keywords&gt;&lt;Keywords&gt;dermatophyte&lt;/Keywords&gt;&lt;Keywords&gt;dermatophytes&lt;/Keywords&gt;&lt;Keywords&gt;EFFICACY&lt;/Keywords&gt;&lt;Keywords&gt;EMBASE090409&lt;/Keywords&gt;&lt;Keywords&gt;Female&lt;/Keywords&gt;&lt;Keywords&gt;finger&lt;/Keywords&gt;&lt;Keywords&gt;Fingers&lt;/Keywords&gt;&lt;Keywords&gt;Germany&lt;/Keywords&gt;&lt;Keywords&gt;healing&lt;/Keywords&gt;&lt;Keywords&gt;Human&lt;/Keywords&gt;&lt;Keywords&gt;imidazole&lt;/Keywords&gt;&lt;Keywords&gt;Infection&lt;/Keywords&gt;&lt;Keywords&gt;infections&lt;/Keywords&gt;&lt;Keywords&gt;Inflammation&lt;/Keywords&gt;&lt;Keywords&gt;IRRITATION&lt;/Keywords&gt;&lt;Keywords&gt;Lotion&lt;/Keywords&gt;&lt;Keywords&gt;major clinical study&lt;/Keywords&gt;&lt;Keywords&gt;Malassezia&lt;/Keywords&gt;&lt;Keywords&gt;Malassezia furfur&lt;/Keywords&gt;&lt;Keywords&gt;Male&lt;/Keywords&gt;&lt;Keywords&gt;mycosis&lt;/Keywords&gt;&lt;Keywords&gt;mykontral&lt;/Keywords&gt;&lt;Keywords&gt;Ointment&lt;/Keywords&gt;&lt;Keywords&gt;PATIENT&lt;/Keywords&gt;&lt;Keywords&gt;POWDER&lt;/Keywords&gt;&lt;Keywords&gt;side effect&lt;/Keywords&gt;&lt;Keywords&gt;side effects&lt;/Keywords&gt;&lt;Keywords&gt;Skin&lt;/Keywords&gt;&lt;Keywords&gt;skin irritation&lt;/Keywords&gt;&lt;Keywords&gt;tioconazole&lt;/Keywords&gt;&lt;Keywords&gt;toe&lt;/Keywords&gt;&lt;Keywords&gt;Toes&lt;/Keywords&gt;&lt;Keywords&gt;yeast&lt;/Keywords&gt;&lt;Keywords&gt;Yeasts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125&lt;/Start_Page&gt;&lt;End_Page&gt;128&lt;/End_Page&gt;&lt;Periodical&gt;Z.DERMATOL.&lt;/Periodical&gt;&lt;Volume&gt;181&lt;/Volume&gt;&lt;Issue&gt;3&lt;/Issue&gt;&lt;User_Def_2&gt;PATRIEKVOORLOPIGEINCLUSIE&lt;/User_Def_2&gt;&lt;User_Def_4&gt;VOORLOPIGE INCLUSIE SAMEN&lt;/User_Def_4&gt;&lt;ISSN_ISBN&gt;0946-4115&lt;/ISSN_ISBN&gt;&lt;Address&gt;Taube, K.-M., Klinik/Poliklinik Hautkrankheiten, Martin-Luther-Universitat, 06907 Halle, Germany&lt;/Address&gt;&lt;ZZ_JournalFull&gt;&lt;f name="System"&gt;Zeitschrift fur Dermatologie&lt;/f&gt;&lt;/ZZ_JournalFull&gt;&lt;ZZ_JournalStdAbbrev&gt;&lt;f name="System"&gt;Z.DERMAT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de-DE"/>
              </w:rPr>
            </w:r>
            <w:r>
              <w:rPr>
                <w:vertAlign w:val="superscript"/>
                <w:sz w:val="14"/>
                <w:szCs w:val="14"/>
                <w:lang w:val="de-DE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de-DE"/>
              </w:rPr>
              <w:t>55</w:t>
            </w:r>
            <w:r/>
            <w:r>
              <w:rPr>
                <w:vertAlign w:val="superscript"/>
                <w:sz w:val="14"/>
                <w:szCs w:val="14"/>
                <w:lang w:val="de-DE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de-DE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 xml:space="preserve">In the Somorin all four and in the Taube study 16/18 patients healed 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iCs/>
                <w:sz w:val="14"/>
                <w:szCs w:val="14"/>
              </w:rPr>
              <w:t>triazole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/>
            </w:pPr>
            <w:r>
              <w:rPr>
                <w:sz w:val="14"/>
                <w:szCs w:val="14"/>
              </w:rPr>
              <w:t xml:space="preserve">fluconazole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</w:rPr>
              <w:t xml:space="preserve">Fluconazole per os 150mg/week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RSU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luconazole per os 50mg/day (Nozickova1998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GB"/>
              </w:rPr>
              <w:instrText xml:space="preserve"> ADDIN REFMGR.CITE &lt;Refman&gt;&lt;Cite&gt;&lt;Author&gt;Nozickova&lt;/Author&gt;&lt;Year&gt;1998&lt;/Year&gt;&lt;RecNum&gt;2014&lt;/RecNum&gt;&lt;IDText&gt;A comparison of the efficacy of oral fluconazole, 150 mg/week versus 50 mg/day, in the treatment of tinea corporis, tinea cruris, tinea pedis, and cutaneous candidosis&lt;/IDText&gt;&lt;MDL Ref_Type="Journal"&gt;&lt;Ref_Type&gt;Journal&lt;/Ref_Type&gt;&lt;Ref_ID&gt;2014&lt;/Ref_ID&gt;&lt;Title_Primary&gt;A comparison of the efficacy of oral fluconazole, 150 mg/week versus 50 mg/day, in the treatment of tinea corporis, tinea cruris, tinea pedis, and cutaneous candidosis&lt;/Title_Primary&gt;&lt;Authors_Primary&gt;Nozickova,M.&lt;/Authors_Primary&gt;&lt;Authors_Primary&gt;Koudelkova,V.&lt;/Authors_Primary&gt;&lt;Authors_Primary&gt;Kulikova,Z.&lt;/Authors_Primary&gt;&lt;Authors_Primary&gt;Malina,L.&lt;/Authors_Primary&gt;&lt;Authors_Primary&gt;Urbanowski,S.&lt;/Authors_Primary&gt;&lt;Authors_Primary&gt;Silny,W.&lt;/Authors_Primary&gt;&lt;Date_Primary&gt;1998/9&lt;/Date_Primary&gt;&lt;Keywords&gt;administration &amp;amp; dosage&lt;/Keywords&gt;&lt;Keywords&gt;Administration,Oral&lt;/Keywords&gt;&lt;Keywords&gt;Adult&lt;/Keywords&gt;&lt;Keywords&gt;adverse effects&lt;/Keywords&gt;&lt;Keywords&gt;antifungal agent&lt;/Keywords&gt;&lt;Keywords&gt;Antifungal Agents&lt;/Keywords&gt;&lt;Keywords&gt;Article&lt;/Keywords&gt;&lt;Keywords&gt;Candida&lt;/Keywords&gt;&lt;Keywords&gt;Candidiasis&lt;/Keywords&gt;&lt;Keywords&gt;candidosis&lt;/Keywords&gt;&lt;Keywords&gt;chemically induced&lt;/Keywords&gt;&lt;Keywords&gt;Clinical Trial&lt;/Keywords&gt;&lt;Keywords&gt;CLINICAL-TRIAL&lt;/Keywords&gt;&lt;Keywords&gt;Comparative Study&lt;/Keywords&gt;&lt;Keywords&gt;CONTROLLED-TRIAL&lt;/Keywords&gt;&lt;Keywords&gt;Dermatology&lt;/Keywords&gt;&lt;Keywords&gt;Dermatomycoses&lt;/Keywords&gt;&lt;Keywords&gt;Dose-Response Relationship,Drug&lt;/Keywords&gt;&lt;Keywords&gt;Drug Administration Schedule&lt;/Keywords&gt;&lt;Keywords&gt;drug effects&lt;/Keywords&gt;&lt;Keywords&gt;Drug Eruptions&lt;/Keywords&gt;&lt;Keywords&gt;drug therapy&lt;/Keywords&gt;&lt;Keywords&gt;EFFICACY&lt;/Keywords&gt;&lt;Keywords&gt;Epidermophyton&lt;/Keywords&gt;&lt;Keywords&gt;etiology&lt;/Keywords&gt;&lt;Keywords&gt;Female&lt;/Keywords&gt;&lt;Keywords&gt;Fluconazole&lt;/Keywords&gt;&lt;Keywords&gt;Follow-Up Studies&lt;/Keywords&gt;&lt;Keywords&gt;headache&lt;/Keywords&gt;&lt;Keywords&gt;hospital&lt;/Keywords&gt;&lt;Keywords&gt;Humans&lt;/Keywords&gt;&lt;Keywords&gt;Hyperlipidemias&lt;/Keywords&gt;&lt;Keywords&gt;Journal Article&lt;/Keywords&gt;&lt;Keywords&gt;Liver Diseases&lt;/Keywords&gt;&lt;Keywords&gt;Male&lt;/Keywords&gt;&lt;Keywords&gt;microbiology&lt;/Keywords&gt;&lt;Keywords&gt;nausea&lt;/Keywords&gt;&lt;Keywords&gt;NIEUW&lt;/Keywords&gt;&lt;Keywords&gt;oral&lt;/Keywords&gt;&lt;Keywords&gt;Randomized Controlled Trial&lt;/Keywords&gt;&lt;Keywords&gt;REFERENTIESREVIEW&lt;/Keywords&gt;&lt;Keywords&gt;therapeutic use&lt;/Keywords&gt;&lt;Keywords&gt;Tinea&lt;/Keywords&gt;&lt;Keywords&gt;Tinea corporis&lt;/Keywords&gt;&lt;Keywords&gt;Tinea cruris&lt;/Keywords&gt;&lt;Keywords&gt;Tinea Pedis&lt;/Keywords&gt;&lt;Keywords&gt;TINEA-PEDIS&lt;/Keywords&gt;&lt;Keywords&gt;Treatment Outcome&lt;/Keywords&gt;&lt;Keywords&gt;TRIAL&lt;/Keywords&gt;&lt;Keywords&gt;Trichophyton&lt;/Keywords&gt;&lt;Keywords&gt;university hospital&lt;/Keywords&gt;&lt;Keywords&gt;DATEXTRACTIE&lt;/Keywords&gt;&lt;Keywords&gt;HOOFDSTUDIE&lt;/Keywords&gt;&lt;Keywords&gt;GROTEHUIDPLOOIENVOLWASSEN&lt;/Keywords&gt;&lt;Reprint&gt;In File&lt;/Reprint&gt;&lt;Start_Page&gt;703&lt;/Start_Page&gt;&lt;End_Page&gt;705&lt;/End_Page&gt;&lt;Periodical&gt;Int.J.Dermatol.&lt;/Periodical&gt;&lt;Volume&gt;37&lt;/Volume&gt;&lt;Issue&gt;9&lt;/Issue&gt;&lt;Address&gt;Department of Dermatology, University Hospital, Hradec Kralove, Czech Republic&lt;/Address&gt;&lt;Web_URL&gt;PM:9762826&lt;/Web_URL&gt;&lt;ZZ_JournalStdAbbrev&gt;&lt;f name="System"&gt;Int.J.Dermat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lang w:val="en-GB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GB"/>
              </w:rPr>
              <w:t>23</w:t>
            </w:r>
            <w:r/>
            <w:r>
              <w:rPr>
                <w:vertAlign w:val="superscript"/>
                <w:sz w:val="14"/>
                <w:szCs w:val="14"/>
                <w:lang w:val="en-GB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n=5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here was no difference between the weekly and the daily dose schema; in both cases 80-90% healed within 1 month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i/>
                <w:iCs/>
                <w:sz w:val="14"/>
                <w:szCs w:val="14"/>
                <w:lang w:val="en-GB"/>
              </w:rPr>
              <w:t>allylamin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iCs/>
                <w:sz w:val="14"/>
                <w:szCs w:val="14"/>
                <w:lang w:val="en-GB"/>
              </w:rPr>
            </w:pPr>
            <w:r>
              <w:rPr>
                <w:b/>
                <w:iCs/>
                <w:sz w:val="14"/>
                <w:szCs w:val="14"/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iCs/>
                <w:sz w:val="14"/>
                <w:szCs w:val="14"/>
                <w:lang w:val="en-GB"/>
              </w:rPr>
            </w:pPr>
            <w:r>
              <w:rPr>
                <w:iCs/>
                <w:sz w:val="14"/>
                <w:szCs w:val="1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Cs/>
                <w:sz w:val="14"/>
                <w:szCs w:val="14"/>
                <w:lang w:val="en-GB"/>
              </w:rPr>
              <w:t xml:space="preserve">naftifin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iCs/>
                <w:sz w:val="14"/>
                <w:szCs w:val="14"/>
              </w:rPr>
            </w:pPr>
            <w:r>
              <w:rPr>
                <w:iCs/>
                <w:sz w:val="14"/>
                <w:szCs w:val="14"/>
                <w:lang w:val="en-GB"/>
              </w:rPr>
              <w:t>(Otcenasek1993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iCs/>
                <w:lang w:val="en-GB"/>
              </w:rPr>
              <w:instrText xml:space="preserve"> ADDIN REFMGR.CITE &lt;Refman&gt;&lt;Cite&gt;&lt;Author&gt;Otcenasek&lt;/Author&gt;&lt;Year&gt;1993&lt;/Year&gt;&lt;RecNum&gt;381&lt;/RecNum&gt;&lt;IDText&gt;[Naftifin--laboratory and clinical experience with a new antimycotic from the allylamine group]&lt;/IDText&gt;&lt;MDL Ref_Type="Journal"&gt;&lt;Ref_Type&gt;Journal&lt;/Ref_Type&gt;&lt;Ref_ID&gt;381&lt;/Ref_ID&gt;&lt;Title_Primary&gt;[Naftifin--laboratory and clinical experience with a new antimycotic from the allylamine group]&lt;/Title_Primary&gt;&lt;Authors_Primary&gt;Otcenasek,M.&lt;/Authors_Primary&gt;&lt;Authors_Primary&gt;Pec,J.&lt;/Authors_Primary&gt;&lt;Authors_Primary&gt;Moravcik,P.&lt;/Authors_Primary&gt;&lt;Date_Primary&gt;1993/6/28&lt;/Date_Primary&gt;&lt;Keywords&gt;Allylamine&lt;/Keywords&gt;&lt;Keywords&gt;analogs &amp;amp; derivatives&lt;/Keywords&gt;&lt;Keywords&gt;antifungal activity&lt;/Keywords&gt;&lt;Keywords&gt;antifungal agent&lt;/Keywords&gt;&lt;Keywords&gt;Antifungal Agents&lt;/Keywords&gt;&lt;Keywords&gt;Article&lt;/Keywords&gt;&lt;Keywords&gt;Dermatomycoses&lt;/Keywords&gt;&lt;Keywords&gt;dermatophyte&lt;/Keywords&gt;&lt;Keywords&gt;dermatophytes&lt;/Keywords&gt;&lt;Keywords&gt;drug effects&lt;/Keywords&gt;&lt;Keywords&gt;drug therapy&lt;/Keywords&gt;&lt;Keywords&gt;English Abstract&lt;/Keywords&gt;&lt;Keywords&gt;Fungi&lt;/Keywords&gt;&lt;Keywords&gt;growth &amp;amp; development&lt;/Keywords&gt;&lt;Keywords&gt;Humans&lt;/Keywords&gt;&lt;Keywords&gt;IN-VITRO&lt;/Keywords&gt;&lt;Keywords&gt;Journal Article&lt;/Keywords&gt;&lt;Keywords&gt;MANIFESTATION&lt;/Keywords&gt;&lt;Keywords&gt;Microbial Sensitivity Tests&lt;/Keywords&gt;&lt;Keywords&gt;Mycoses&lt;/Keywords&gt;&lt;Keywords&gt;naftifine&lt;/Keywords&gt;&lt;Keywords&gt;pharmacology&lt;/Keywords&gt;&lt;Keywords&gt;Pityriasis&lt;/Keywords&gt;&lt;Keywords&gt;pityriasis versicolor&lt;/Keywords&gt;&lt;Keywords&gt;PUBMED090409&lt;/Keywords&gt;&lt;Keywords&gt;sensitive&lt;/Keywords&gt;&lt;Keywords&gt;SENSITIVITY&lt;/Keywords&gt;&lt;Keywords&gt;SERIES&lt;/Keywords&gt;&lt;Keywords&gt;SPECTRA&lt;/Keywords&gt;&lt;Keywords&gt;SPECTRUM&lt;/Keywords&gt;&lt;Keywords&gt;therapeutic use&lt;/Keywords&gt;&lt;Keywords&gt;yeast&lt;/Keywords&gt;&lt;Keywords&gt;Yeasts&lt;/Keywords&gt;&lt;Keywords&gt;INITIELESEARCH&lt;/Keywords&gt;&lt;Keywords&gt;DATEXTRACTIE&lt;/Keywords&gt;&lt;Keywords&gt;HOOFDSTUDIE&lt;/Keywords&gt;&lt;Keywords&gt;GROTEHUIDPLOOIENVOLWASSEN&lt;/Keywords&gt;&lt;Reprint&gt;In File&lt;/Reprint&gt;&lt;Start_Page&gt;406&lt;/Start_Page&gt;&lt;End_Page&gt;409&lt;/End_Page&gt;&lt;Periodical&gt;Cas.Lek.Cesk.&lt;/Periodical&gt;&lt;Volume&gt;132&lt;/Volume&gt;&lt;Issue&gt;13&lt;/Issue&gt;&lt;User_Def_2&gt;PATRIEKVOORLOPIGEINCLUSIE&lt;/User_Def_2&gt;&lt;User_Def_4&gt;VOORLOPIGE INCLUSIE SAMEN&lt;/User_Def_4&gt;&lt;Web_URL&gt;PM:8370053&lt;/Web_URL&gt;&lt;ZZ_JournalFull&gt;&lt;f name="System"&gt;Casopis Lekaru Ceskych&lt;/f&gt;&lt;/ZZ_JournalFull&gt;&lt;ZZ_JournalStdAbbrev&gt;&lt;f name="System"&gt;Cas.Lek.Cesk.&lt;/f&gt;&lt;/ZZ_JournalStdAbbrev&gt;&lt;ZZ_WorkformID&gt;1&lt;/ZZ_WorkformID&gt;&lt;/MDL&gt;&lt;/Cite&gt;&lt;/Refman&gt;</w:instrText>
            </w:r>
            <w:r>
              <w:rPr>
                <w:iCs/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iCs/>
                <w:lang w:val="en-GB"/>
              </w:rPr>
              <w:fldChar w:fldCharType="separate"/>
            </w:r>
            <w:r>
              <w:rPr>
                <w:iCs/>
                <w:sz w:val="14"/>
                <w:szCs w:val="14"/>
                <w:vertAlign w:val="superscript"/>
                <w:lang w:val="en-GB"/>
              </w:rPr>
              <w:t>45</w:t>
            </w:r>
            <w:r/>
            <w:r>
              <w:rPr>
                <w:vertAlign w:val="superscript"/>
                <w:sz w:val="14"/>
                <w:szCs w:val="14"/>
                <w:iCs/>
                <w:lang w:val="en-GB"/>
              </w:rPr>
              <w:fldChar w:fldCharType="end"/>
            </w:r>
            <w:r>
              <w:rPr>
                <w:iCs/>
                <w:sz w:val="14"/>
                <w:szCs w:val="14"/>
                <w:vertAlign w:val="superscript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iCs/>
                <w:sz w:val="14"/>
                <w:szCs w:val="14"/>
              </w:rPr>
              <w:t>(n=5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 conclusions possible due to the small N (n=5)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overige antimycotic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cyclopyroxolamine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Radovic1990; n=13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GB"/>
              </w:rPr>
              <w:instrText xml:space="preserve"> ADDIN REFMGR.CITE &lt;Refman&gt;&lt;Cite&gt;&lt;Author&gt;Radovic-Kovacevic&lt;/Author&gt;&lt;Year&gt;1990&lt;/Year&gt;&lt;RecNum&gt;427&lt;/RecNum&gt;&lt;IDText&gt;[Obytin in the treatment of superficial skin mycoses]&lt;/IDText&gt;&lt;MDL Ref_Type="Journal"&gt;&lt;Ref_Type&gt;Journal&lt;/Ref_Type&gt;&lt;Ref_ID&gt;427&lt;/Ref_ID&gt;&lt;Title_Primary&gt;[Obytin in the treatment of superficial skin mycoses]&lt;/Title_Primary&gt;&lt;Authors_Primary&gt;Radovic-Kovacevic,V.&lt;/Authors_Primary&gt;&lt;Authors_Primary&gt;Ratkovic,R.&lt;/Authors_Primary&gt;&lt;Authors_Primary&gt;Milenkovic,A.&lt;/Authors_Primary&gt;&lt;Date_Primary&gt;1990&lt;/Date_Primary&gt;&lt;Keywords&gt;Adolescent&lt;/Keywords&gt;&lt;Keywords&gt;Adult&lt;/Keywords&gt;&lt;Keywords&gt;Aged&lt;/Keywords&gt;&lt;Keywords&gt;antifungal agent&lt;/Keywords&gt;&lt;Keywords&gt;Antifungal Agents&lt;/Keywords&gt;&lt;Keywords&gt;AREA&lt;/Keywords&gt;&lt;Keywords&gt;AREAS&lt;/Keywords&gt;&lt;Keywords&gt;Article&lt;/Keywords&gt;&lt;Keywords&gt;BACTERIAL&lt;/Keywords&gt;&lt;Keywords&gt;bacterial infection&lt;/Keywords&gt;&lt;Keywords&gt;Bacterial Infections&lt;/Keywords&gt;&lt;Keywords&gt;BACTERIAL-INFECTION&lt;/Keywords&gt;&lt;Keywords&gt;ciclopirox&lt;/Keywords&gt;&lt;Keywords&gt;CREAM&lt;/Keywords&gt;&lt;Keywords&gt;Dermatomycoses&lt;/Keywords&gt;&lt;Keywords&gt;DISEASE&lt;/Keywords&gt;&lt;Keywords&gt;DISEASES&lt;/Keywords&gt;&lt;Keywords&gt;drug therapy&lt;/Keywords&gt;&lt;Keywords&gt;English Abstract&lt;/Keywords&gt;&lt;Keywords&gt;FEET&lt;/Keywords&gt;&lt;Keywords&gt;Female&lt;/Keywords&gt;&lt;Keywords&gt;Hand&lt;/Keywords&gt;&lt;Keywords&gt;Humans&lt;/Keywords&gt;&lt;Keywords&gt;Infection&lt;/Keywords&gt;&lt;Keywords&gt;infections&lt;/Keywords&gt;&lt;Keywords&gt;intertriginous&lt;/Keywords&gt;&lt;Keywords&gt;intertriginous areas&lt;/Keywords&gt;&lt;Keywords&gt;Journal Article&lt;/Keywords&gt;&lt;Keywords&gt;Male&lt;/Keywords&gt;&lt;Keywords&gt;Middle Aged&lt;/Keywords&gt;&lt;Keywords&gt;mycology&lt;/Keywords&gt;&lt;Keywords&gt;ONSET&lt;/Keywords&gt;&lt;Keywords&gt;pathology&lt;/Keywords&gt;&lt;Keywords&gt;PATIENT&lt;/Keywords&gt;&lt;Keywords&gt;PUBMED090409&lt;/Keywords&gt;&lt;Keywords&gt;Pyridones&lt;/Keywords&gt;&lt;Keywords&gt;side effect&lt;/Keywords&gt;&lt;Keywords&gt;side effects&lt;/Keywords&gt;&lt;Keywords&gt;Skin&lt;/Keywords&gt;&lt;Keywords&gt;skin infection&lt;/Keywords&gt;&lt;Keywords&gt;skin infections&lt;/Keywords&gt;&lt;Keywords&gt;SPECTRA&lt;/Keywords&gt;&lt;Keywords&gt;SPECTRUM&lt;/Keywords&gt;&lt;Keywords&gt;symptom&lt;/Keywords&gt;&lt;Keywords&gt;SYMPTOMS&lt;/Keywords&gt;&lt;Keywords&gt;therapeutic use&lt;/Keywords&gt;&lt;Keywords&gt;therapy&lt;/Keywords&gt;&lt;Keywords&gt;INITIELESEARCH&lt;/Keywords&gt;&lt;Keywords&gt;DATEXTRACTIE&lt;/Keywords&gt;&lt;Keywords&gt;HOOFDSTUDIE&lt;/Keywords&gt;&lt;Keywords&gt;GROTEHUIDPLOOIENVOLWASSEN&lt;/Keywords&gt;&lt;Reprint&gt;In File&lt;/Reprint&gt;&lt;Start_Page&gt;329&lt;/Start_Page&gt;&lt;End_Page&gt;331&lt;/End_Page&gt;&lt;Periodical&gt;Med.Pregl.&lt;/Periodical&gt;&lt;Volume&gt;43&lt;/Volume&gt;&lt;Issue&gt;7-8&lt;/Issue&gt;&lt;User_Def_2&gt;PATRIEKVOORLOPIGEINCLUSIE&lt;/User_Def_2&gt;&lt;User_Def_4&gt;VOORLOPIGE INCLUSIE SAMEN&lt;/User_Def_4&gt;&lt;Address&gt;Dermatoveneroloska klinika Univerzitetsko-klinickog centra, Beograd&lt;/Address&gt;&lt;Web_URL&gt;PM:2098645&lt;/Web_URL&gt;&lt;ZZ_JournalFull&gt;&lt;f name="System"&gt;Medicinski Pregled&lt;/f&gt;&lt;/ZZ_JournalFull&gt;&lt;ZZ_JournalStdAbbrev&gt;&lt;f name="System"&gt;Med.Preg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lang w:val="en-GB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GB"/>
              </w:rPr>
              <w:t>46</w:t>
            </w:r>
            <w:r>
              <w:rPr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lang w:val="en-GB"/>
              </w:rPr>
              <w:fldChar w:fldCharType="end"/>
            </w:r>
            <w:r>
              <w:rPr>
                <w:sz w:val="14"/>
                <w:szCs w:val="14"/>
                <w:lang w:val="en-GB"/>
              </w:rPr>
              <w:t xml:space="preserve"> (Szepes1986; n=9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GB"/>
              </w:rPr>
              <w:instrText xml:space="preserve"> ADDIN REFMGR.CITE &lt;Refman&gt;&lt;Cite&gt;&lt;Author&gt;Szepes&lt;/Author&gt;&lt;Year&gt;1986&lt;/Year&gt;&lt;RecNum&gt;1846&lt;/RecNum&gt;&lt;IDText&gt;Ciclopiroxolamine in the treatment of dermatomycoses&lt;/IDText&gt;&lt;MDL Ref_Type="Journal"&gt;&lt;Ref_Type&gt;Journal&lt;/Ref_Type&gt;&lt;Ref_ID&gt;1846&lt;/Ref_ID&gt;&lt;Title_Primary&gt;Ciclopiroxolamine in the treatment of dermatomycoses&lt;/Title_Primary&gt;&lt;Authors_Primary&gt;Szepes,E.&lt;/Authors_Primary&gt;&lt;Authors_Primary&gt;Schneider,I.&lt;/Authors_Primary&gt;&lt;Date_Primary&gt;1986&lt;/Date_Primary&gt;&lt;Keywords&gt;adverse drug reaction&lt;/Keywords&gt;&lt;Keywords&gt;antifungal agent&lt;/Keywords&gt;&lt;Keywords&gt;batrafen&lt;/Keywords&gt;&lt;Keywords&gt;ciclopiroxolamine&lt;/Keywords&gt;&lt;Keywords&gt;Clinical Article&lt;/Keywords&gt;&lt;Keywords&gt;contact&lt;/Keywords&gt;&lt;Keywords&gt;contact dermatitis&lt;/Keywords&gt;&lt;Keywords&gt;CREAM&lt;/Keywords&gt;&lt;Keywords&gt;Dermatitis&lt;/Keywords&gt;&lt;Keywords&gt;Dermatomycoses&lt;/Keywords&gt;&lt;Keywords&gt;dermatomycosis&lt;/Keywords&gt;&lt;Keywords&gt;Drug Efficacy&lt;/Keywords&gt;&lt;Keywords&gt;drug therapy&lt;/Keywords&gt;&lt;Keywords&gt;EMBASE090409&lt;/Keywords&gt;&lt;Keywords&gt;fungus&lt;/Keywords&gt;&lt;Keywords&gt;Human&lt;/Keywords&gt;&lt;Keywords&gt;Infection&lt;/Keywords&gt;&lt;Keywords&gt;infections&lt;/Keywords&gt;&lt;Keywords&gt;Intertrigo&lt;/Keywords&gt;&lt;Keywords&gt;intoxication&lt;/Keywords&gt;&lt;Keywords&gt;PATIENT&lt;/Keywords&gt;&lt;Keywords&gt;Skin&lt;/Keywords&gt;&lt;Keywords&gt;skin infection&lt;/Keywords&gt;&lt;Keywords&gt;skin infections&lt;/Keywords&gt;&lt;Keywords&gt;skin toxicity&lt;/Keywords&gt;&lt;Keywords&gt;therapy&lt;/Keywords&gt;&lt;Keywords&gt;TIME&lt;/Keywords&gt;&lt;Keywords&gt;Tinea&lt;/Keywords&gt;&lt;Keywords&gt;Tinea cruris&lt;/Keywords&gt;&lt;Keywords&gt;topical agent&lt;/Keywords&gt;&lt;Keywords&gt;Topical Drug Administration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382&lt;/Start_Page&gt;&lt;End_Page&gt;386&lt;/End_Page&gt;&lt;Periodical&gt;Mykosen&lt;/Periodical&gt;&lt;Volume&gt;29&lt;/Volume&gt;&lt;Issue&gt;8&lt;/Issue&gt;&lt;User_Def_2&gt;PATRIEKVOORLOPIGEINCLUSIE&lt;/User_Def_2&gt;&lt;User_Def_4&gt;VOORLOPIGE INCLUSIE SAMEN&lt;/User_Def_4&gt;&lt;ZZ_JournalStdAbbrev&gt;&lt;f name="System"&gt;Mykosen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lang w:val="en-GB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GB"/>
              </w:rPr>
              <w:t>54</w:t>
            </w:r>
            <w:r/>
            <w:r>
              <w:rPr>
                <w:vertAlign w:val="superscript"/>
                <w:sz w:val="14"/>
                <w:szCs w:val="14"/>
                <w:lang w:val="en-GB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In both studies with cyclopyroxolamine all patients healed within 1 month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fluorocytosin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VERSU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nystatine (Gisslen197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GB"/>
              </w:rPr>
              <w:instrText xml:space="preserve"> ADDIN REFMGR.CITE &lt;Refman&gt;&lt;Cite&gt;&lt;Author&gt;Gisslen&lt;/Author&gt;&lt;Year&gt;1974&lt;/Year&gt;&lt;RecNum&gt;1447&lt;/RecNum&gt;&lt;IDText&gt;Topical treatment of cutaneous candidiasis with 5 fluorocytosine compared with nystatin&lt;/IDText&gt;&lt;MDL Ref_Type="Journal"&gt;&lt;Ref_Type&gt;Journal&lt;/Ref_Type&gt;&lt;Ref_ID&gt;1447&lt;/Ref_ID&gt;&lt;Title_Primary&gt;Topical treatment of cutaneous candidiasis with 5 fluorocytosine compared with nystatin&lt;/Title_Primary&gt;&lt;Authors_Primary&gt;Gisslen,H.&lt;/Authors_Primary&gt;&lt;Authors_Primary&gt;Hersle,K.&lt;/Authors_Primary&gt;&lt;Authors_Primary&gt;Mobacken,H.&lt;/Authors_Primary&gt;&lt;Date_Primary&gt;1974&lt;/Date_Primary&gt;&lt;Keywords&gt;adverse drug reaction&lt;/Keywords&gt;&lt;Keywords&gt;ALBICANS&lt;/Keywords&gt;&lt;Keywords&gt;ancotil&lt;/Keywords&gt;&lt;Keywords&gt;Candida albicans&lt;/Keywords&gt;&lt;Keywords&gt;Candidiasis&lt;/Keywords&gt;&lt;Keywords&gt;clinical study&lt;/Keywords&gt;&lt;Keywords&gt;CREAM&lt;/Keywords&gt;&lt;Keywords&gt;drug comparison&lt;/Keywords&gt;&lt;Keywords&gt;drug therapy&lt;/Keywords&gt;&lt;Keywords&gt;EMBASE090409&lt;/Keywords&gt;&lt;Keywords&gt;flucytosine&lt;/Keywords&gt;&lt;Keywords&gt;Gel&lt;/Keywords&gt;&lt;Keywords&gt;intertriginous&lt;/Keywords&gt;&lt;Keywords&gt;Intertriginous candidiasis&lt;/Keywords&gt;&lt;Keywords&gt;Intertrigo&lt;/Keywords&gt;&lt;Keywords&gt;major clinical study&lt;/Keywords&gt;&lt;Keywords&gt;microorganism&lt;/Keywords&gt;&lt;Keywords&gt;Nystatin&lt;/Keywords&gt;&lt;Keywords&gt;PATIENT&lt;/Keywords&gt;&lt;Keywords&gt;side effect&lt;/Keywords&gt;&lt;Keywords&gt;side effects&lt;/Keywords&gt;&lt;Keywords&gt;Skin&lt;/Keywords&gt;&lt;Keywords&gt;therapy&lt;/Keywords&gt;&lt;Keywords&gt;Topical Drug Administration&lt;/Keywords&gt;&lt;Keywords&gt;topical treatment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362&lt;/Start_Page&gt;&lt;End_Page&gt;365&lt;/End_Page&gt;&lt;Periodical&gt;Dermatologica&lt;/Periodical&gt;&lt;Volume&gt;148&lt;/Volume&gt;&lt;Issue&gt;6&lt;/Issue&gt;&lt;User_Def_2&gt;PATRIEKVOORLOPIGEINCLUSIE&lt;/User_Def_2&gt;&lt;User_Def_4&gt;VOORLOPIGE INCLUSIE SAMEN&lt;/User_Def_4&gt;&lt;ISSN_ISBN&gt;0011-9075&lt;/ISSN_ISBN&gt;&lt;ZZ_JournalStdAbbrev&gt;&lt;f name="System"&gt;Dermatologica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GB"/>
              </w:rPr>
            </w:r>
            <w:r>
              <w:rPr>
                <w:vertAlign w:val="superscript"/>
                <w:sz w:val="14"/>
                <w:szCs w:val="14"/>
                <w:lang w:val="en-GB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GB"/>
              </w:rPr>
              <w:t>39</w:t>
            </w:r>
            <w:r/>
            <w:r>
              <w:rPr>
                <w:vertAlign w:val="superscript"/>
                <w:sz w:val="14"/>
                <w:szCs w:val="14"/>
                <w:lang w:val="en-GB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GB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2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 xml:space="preserve">In the Gisslen study symmetrical lesions of 24 patients were allocated; 19/24 lesions treated with fluorocytosine showed considerable improvement or healed within 2 weeks versus 21/24 treated with nystatine 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ibenzthieen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ip1966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Gip&lt;/Author&gt;&lt;Year&gt;1966&lt;/Year&gt;&lt;RecNum&gt;591&lt;/RecNum&gt;&lt;IDText&gt;[Clinical testing of Fungiplex ointment on a geriatric material with intertriginous Candida mycosis]&lt;/IDText&gt;&lt;MDL Ref_Type="Journal"&gt;&lt;Ref_Type&gt;Journal&lt;/Ref_Type&gt;&lt;Ref_ID&gt;591&lt;/Ref_ID&gt;&lt;Title_Primary&gt;[Clinical testing of Fungiplex ointment on a geriatric material with intertriginous Candida mycosis]&lt;/Title_Primary&gt;&lt;Authors_Primary&gt;Gip,L.&lt;/Authors_Primary&gt;&lt;Date_Primary&gt;1966/5/7&lt;/Date_Primary&gt;&lt;Keywords&gt;Aged&lt;/Keywords&gt;&lt;Keywords&gt;antifungal agent&lt;/Keywords&gt;&lt;Keywords&gt;Antifungal Agents&lt;/Keywords&gt;&lt;Keywords&gt;Article&lt;/Keywords&gt;&lt;Keywords&gt;Candida&lt;/Keywords&gt;&lt;Keywords&gt;Candidiasis&lt;/Keywords&gt;&lt;Keywords&gt;Dermatologic Agents&lt;/Keywords&gt;&lt;Keywords&gt;Dermatomycoses&lt;/Keywords&gt;&lt;Keywords&gt;drug therapy&lt;/Keywords&gt;&lt;Keywords&gt;Female&lt;/Keywords&gt;&lt;Keywords&gt;Humans&lt;/Keywords&gt;&lt;Keywords&gt;intertriginous&lt;/Keywords&gt;&lt;Keywords&gt;Journal Article&lt;/Keywords&gt;&lt;Keywords&gt;Male&lt;/Keywords&gt;&lt;Keywords&gt;Ointment&lt;/Keywords&gt;&lt;Keywords&gt;Ointments&lt;/Keywords&gt;&lt;Keywords&gt;PUBMED090409&lt;/Keywords&gt;&lt;Keywords&gt;therapeutic use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482&lt;/Start_Page&gt;&lt;End_Page&gt;484&lt;/End_Page&gt;&lt;Periodical&gt;Dermatol.Wochenschr.&lt;/Periodical&gt;&lt;Volume&gt;152&lt;/Volume&gt;&lt;Issue&gt;19&lt;/Issue&gt;&lt;User_Def_2&gt;PATRIEKVOORLOPIGEINCLUSIE&lt;/User_Def_2&gt;&lt;User_Def_4&gt;VOORLOPIGE INCLUSIE SAMEN&lt;/User_Def_4&gt;&lt;Web_URL&gt;PM:5985678&lt;/Web_URL&gt;&lt;ZZ_JournalFull&gt;&lt;f name="System"&gt;Dermatologische Wochenschrift&lt;/f&gt;&lt;/ZZ_JournalFull&gt;&lt;ZZ_JournalStdAbbrev&gt;&lt;f name="System"&gt;Dermatol.Wochensch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38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18)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Symmetrical lesions of 18 patients were allocated; 16/18 from the dibenzthieen-group improved versus 14/18 form the placebo group</w:t>
            </w:r>
          </w:p>
        </w:tc>
      </w:tr>
      <w:tr>
        <w:trPr>
          <w:cantSplit w:val="true"/>
        </w:trPr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uclosamide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Guha1974)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Guha&lt;/Author&gt;&lt;Year&gt;1974&lt;/Year&gt;&lt;RecNum&gt;1471&lt;/RecNum&gt;&lt;IDText&gt;Topical therapy with Jadit (Buclosamide) in dermatomycoses&lt;/IDText&gt;&lt;MDL Ref_Type="Journal"&gt;&lt;Ref_Type&gt;Journal&lt;/Ref_Type&gt;&lt;Ref_ID&gt;1471&lt;/Ref_ID&gt;&lt;Title_Primary&gt;Topical therapy with Jadit (Buclosamide) in dermatomycoses&lt;/Title_Primary&gt;&lt;Authors_Primary&gt;Guha,D.K.&lt;/Authors_Primary&gt;&lt;Authors_Primary&gt;Behera,F.C.&lt;/Authors_Primary&gt;&lt;Authors_Primary&gt;Patro,S.C.&lt;/Authors_Primary&gt;&lt;Date_Primary&gt;1974&lt;/Date_Primary&gt;&lt;Keywords&gt;buclosamide&lt;/Keywords&gt;&lt;Keywords&gt;Candidiasis&lt;/Keywords&gt;&lt;Keywords&gt;Dermatomycoses&lt;/Keywords&gt;&lt;Keywords&gt;dermatomycosis&lt;/Keywords&gt;&lt;Keywords&gt;drug therapy&lt;/Keywords&gt;&lt;Keywords&gt;EMBASE090409&lt;/Keywords&gt;&lt;Keywords&gt;Griseofulvin&lt;/Keywords&gt;&lt;Keywords&gt;Intertrigo&lt;/Keywords&gt;&lt;Keywords&gt;jadit&lt;/Keywords&gt;&lt;Keywords&gt;therapy&lt;/Keywords&gt;&lt;Keywords&gt;tinea barbae&lt;/Keywords&gt;&lt;Keywords&gt;Tinea corporis&lt;/Keywords&gt;&lt;Keywords&gt;Tinea cruris&lt;/Keywords&gt;&lt;Keywords&gt;Tinea Pedis&lt;/Keywords&gt;&lt;Keywords&gt;Tinea Versicolor&lt;/Keywords&gt;&lt;Keywords&gt;Topical Drug Administration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61&lt;/Start_Page&gt;&lt;End_Page&gt;63&lt;/End_Page&gt;&lt;Periodical&gt;INDIAN J.DERMATOL.&lt;/Periodical&gt;&lt;Volume&gt;19&lt;/Volume&gt;&lt;Issue&gt;3&lt;/Issue&gt;&lt;User_Def_2&gt;PATRIEKVOORLOPIGEINCLUSIE&lt;/User_Def_2&gt;&lt;User_Def_4&gt;VOORLOPIGE INCLUSIE SAMEN&lt;/User_Def_4&gt;&lt;ZZ_JournalFull&gt;&lt;f name="System"&gt;Indian Journal of Dermatology&lt;/f&gt;&lt;/ZZ_JournalFull&gt;&lt;ZZ_JournalStdAbbrev&gt;&lt;f name="System"&gt;INDIAN J.DERMATOL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41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20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/20 patients showed good response to buclosamide within 3 week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9:05:00Z</dcterms:created>
  <dc:creator>user26</dc:creator>
  <dc:description/>
  <cp:keywords/>
  <dc:language>en-US</dc:language>
  <cp:lastModifiedBy>user26</cp:lastModifiedBy>
  <dcterms:modified xsi:type="dcterms:W3CDTF">2010-02-23T09:07:00Z</dcterms:modified>
  <cp:revision>1</cp:revision>
  <dc:subject/>
  <dc:title>Table 3: Findings in included studies on antimycotics</dc:title>
</cp:coreProperties>
</file>